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CB0A9" w14:textId="77777777" w:rsidR="00C57E01" w:rsidRDefault="00C57E01" w:rsidP="00C57E01">
      <w:pPr>
        <w:rPr>
          <w:rFonts w:ascii="Times New Roman" w:hAnsi="Times New Roman" w:cs="Times New Roman"/>
          <w:color w:val="000000"/>
          <w:sz w:val="18"/>
          <w:szCs w:val="18"/>
        </w:rPr>
      </w:pPr>
      <w:bookmarkStart w:id="0" w:name="OLE_LINK1"/>
      <w:r w:rsidRPr="004C1D99">
        <w:rPr>
          <w:rFonts w:ascii="Times New Roman" w:hAnsi="Times New Roman" w:cs="Times New Roman"/>
          <w:color w:val="000000"/>
          <w:sz w:val="18"/>
          <w:szCs w:val="18"/>
        </w:rPr>
        <w:t>Table S1.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454DA4">
        <w:rPr>
          <w:rFonts w:ascii="Times New Roman" w:eastAsia="DengXian" w:hAnsi="Times New Roman" w:cs="Times New Roman"/>
          <w:color w:val="000000"/>
          <w:sz w:val="18"/>
          <w:szCs w:val="18"/>
        </w:rPr>
        <w:t>Clinic Assessments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438"/>
        <w:gridCol w:w="1043"/>
        <w:gridCol w:w="8156"/>
        <w:gridCol w:w="1102"/>
        <w:gridCol w:w="3011"/>
      </w:tblGrid>
      <w:tr w:rsidR="00C57E01" w:rsidRPr="00A7386B" w14:paraId="238B2BD3" w14:textId="77777777" w:rsidTr="00B27E1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09F1E75D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59575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36599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inical Assess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6BFB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bScores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46E5F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unction</w:t>
            </w:r>
          </w:p>
        </w:tc>
      </w:tr>
      <w:tr w:rsidR="00C57E01" w:rsidRPr="00A7386B" w14:paraId="77A3E0CF" w14:textId="77777777" w:rsidTr="00A260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CF420" w14:textId="77777777" w:rsidR="00C57E01" w:rsidRPr="00A7386B" w:rsidRDefault="00C57E01" w:rsidP="00A2600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E4B7D" w14:textId="77777777" w:rsidR="00C57E01" w:rsidRPr="00A7386B" w:rsidRDefault="00C57E01" w:rsidP="00A260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W/PP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2C869" w14:textId="77777777" w:rsidR="00C57E01" w:rsidRPr="00A7386B" w:rsidRDefault="00C57E01" w:rsidP="00A260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MDS-Unified Parkinson's Disease Rating Scale MDS-UPD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415C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Part I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1865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Spirit, Behavior and Emotion</w:t>
            </w:r>
          </w:p>
        </w:tc>
      </w:tr>
      <w:tr w:rsidR="00C57E01" w:rsidRPr="00A7386B" w14:paraId="447B21FF" w14:textId="77777777" w:rsidTr="00A260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6ACB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E8DB" w14:textId="77777777" w:rsidR="00C57E01" w:rsidRPr="00A7386B" w:rsidRDefault="00C57E01" w:rsidP="00A260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DDBF" w14:textId="77777777" w:rsidR="00C57E01" w:rsidRPr="00A7386B" w:rsidRDefault="00C57E01" w:rsidP="00A260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A71B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Part II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6B8F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patient-reported experiences of daily living</w:t>
            </w:r>
          </w:p>
        </w:tc>
      </w:tr>
      <w:tr w:rsidR="00C57E01" w:rsidRPr="00A7386B" w14:paraId="17C2245E" w14:textId="77777777" w:rsidTr="00A260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0456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22C5" w14:textId="77777777" w:rsidR="00C57E01" w:rsidRPr="00A7386B" w:rsidRDefault="00C57E01" w:rsidP="00A260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DBD01" w14:textId="77777777" w:rsidR="00C57E01" w:rsidRPr="00A7386B" w:rsidRDefault="00C57E01" w:rsidP="00A260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9640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Part III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C248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Clinician-assessed movement examination</w:t>
            </w:r>
          </w:p>
        </w:tc>
      </w:tr>
      <w:tr w:rsidR="00C57E01" w:rsidRPr="00A7386B" w14:paraId="5D85F35A" w14:textId="77777777" w:rsidTr="00A260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E652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85CC" w14:textId="77777777" w:rsidR="00C57E01" w:rsidRPr="00A7386B" w:rsidRDefault="00C57E01" w:rsidP="00A260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AAAD1" w14:textId="77777777" w:rsidR="00C57E01" w:rsidRPr="00A7386B" w:rsidRDefault="00C57E01" w:rsidP="00A2600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E73E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Part IV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3521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C57E01" w:rsidRPr="00A7386B" w14:paraId="4C7E0E87" w14:textId="77777777" w:rsidTr="00A260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9EA8" w14:textId="77777777" w:rsidR="00C57E01" w:rsidRPr="00A7386B" w:rsidRDefault="00C57E01" w:rsidP="00A26002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8080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W/PP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96E1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Hoehn-Yahr stag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EA44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F2D8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Clinician-assessed rating of impairment and disability</w:t>
            </w:r>
          </w:p>
        </w:tc>
      </w:tr>
      <w:tr w:rsidR="00C57E01" w:rsidRPr="00A7386B" w14:paraId="2D0DCFC3" w14:textId="77777777" w:rsidTr="00A260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2FFB" w14:textId="77777777" w:rsidR="00C57E01" w:rsidRPr="00A7386B" w:rsidRDefault="00C57E01" w:rsidP="00A26002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68FA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W/PP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32E2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he S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ales for Outcomes in P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rkinson's disease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ut</w:t>
            </w: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onomic disfunction SCOPA-A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EFE0" w14:textId="1E0B5458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otal</w:t>
            </w:r>
            <w:r w:rsidR="0088566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542A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Autonomic dysfunction</w:t>
            </w:r>
          </w:p>
        </w:tc>
      </w:tr>
      <w:tr w:rsidR="00C57E01" w:rsidRPr="00A7386B" w14:paraId="4FC3854C" w14:textId="77777777" w:rsidTr="00A260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331A" w14:textId="77777777" w:rsidR="00C57E01" w:rsidRPr="00A7386B" w:rsidRDefault="00C57E01" w:rsidP="00A26002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15F5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W/PP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239C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Epworth Sleepiness Scale 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D5B6" w14:textId="33AF83C5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otal</w:t>
            </w:r>
            <w:r w:rsidR="0088566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903E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C57E01" w:rsidRPr="00A7386B" w14:paraId="7D17983B" w14:textId="77777777" w:rsidTr="00A260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883B" w14:textId="77777777" w:rsidR="00C57E01" w:rsidRPr="00A7386B" w:rsidRDefault="00C57E01" w:rsidP="00A26002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0E2F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W/PP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F73E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he Hamilton Anxiety Rating Scale HAMA-HARMS/ State-Trait Anxiety Inventory for Adults ST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DB05" w14:textId="6F5EE133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otal</w:t>
            </w:r>
            <w:r w:rsidR="0088566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0BF5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C57E01" w:rsidRPr="00A7386B" w14:paraId="498D5460" w14:textId="77777777" w:rsidTr="00A260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14A9" w14:textId="77777777" w:rsidR="00C57E01" w:rsidRPr="00A7386B" w:rsidRDefault="00C57E01" w:rsidP="00A26002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495F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W/PP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A145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Rapid Eye Movement Sleep Behavior Disorder Hongkong/Questionnaire RBD-HK/RBD-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B327" w14:textId="25F24A0E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otal</w:t>
            </w:r>
            <w:r w:rsidR="0088566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A5E6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Sleep Disorder</w:t>
            </w:r>
          </w:p>
        </w:tc>
      </w:tr>
      <w:tr w:rsidR="00C57E01" w:rsidRPr="00A7386B" w14:paraId="7E7DB92D" w14:textId="77777777" w:rsidTr="00A26002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ACF53" w14:textId="77777777" w:rsidR="00C57E01" w:rsidRPr="00A7386B" w:rsidRDefault="00C57E01" w:rsidP="00A26002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2084EF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W/PPM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98A03D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Montreal Cognitive Assessment Mo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0EB7" w14:textId="5B0FBD8C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otal</w:t>
            </w:r>
            <w:r w:rsidR="0088566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520E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C57E01" w:rsidRPr="00A7386B" w14:paraId="28AE83AB" w14:textId="77777777" w:rsidTr="00A260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5E83D" w14:textId="77777777" w:rsidR="00C57E01" w:rsidRPr="00A7386B" w:rsidRDefault="00C57E01" w:rsidP="00A26002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B2D6D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W/PP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A6A17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he Hamilton Rating Scale for Depression HAMD-17/ Geriatric Depression Scale G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4D6BC" w14:textId="05E7821F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Total</w:t>
            </w:r>
            <w:r w:rsidR="0088566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D718" w14:textId="77777777" w:rsidR="00C57E01" w:rsidRPr="00A7386B" w:rsidRDefault="00C57E01" w:rsidP="00A260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</w:tbl>
    <w:p w14:paraId="49FE09B1" w14:textId="77777777" w:rsidR="00C57E01" w:rsidRDefault="00C57E01" w:rsidP="00C57E0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1C6AB96" w14:textId="77777777" w:rsidR="00C57E01" w:rsidRPr="001E785F" w:rsidRDefault="00C57E01" w:rsidP="00C57E01">
      <w:pPr>
        <w:rPr>
          <w:rFonts w:ascii="Times New Roman" w:eastAsia="DengXian" w:hAnsi="Times New Roman" w:cs="Times New Roman"/>
          <w:color w:val="000000"/>
          <w:sz w:val="18"/>
          <w:szCs w:val="18"/>
        </w:rPr>
      </w:pPr>
      <w:bookmarkStart w:id="1" w:name="OLE_LINK2"/>
      <w:bookmarkStart w:id="2" w:name="OLE_LINK3"/>
      <w:bookmarkStart w:id="3" w:name="OLE_LINK4"/>
      <w:bookmarkStart w:id="4" w:name="OLE_LINK24"/>
      <w:r w:rsidRPr="001E785F">
        <w:rPr>
          <w:rFonts w:ascii="Times New Roman" w:eastAsia="DengXian" w:hAnsi="Times New Roman" w:cs="Times New Roman"/>
          <w:color w:val="000000"/>
          <w:sz w:val="18"/>
          <w:szCs w:val="18"/>
        </w:rPr>
        <w:t>TableS2. Constructed Haplotype with PHASE</w:t>
      </w:r>
    </w:p>
    <w:tbl>
      <w:tblPr>
        <w:tblW w:w="7000" w:type="dxa"/>
        <w:tblLook w:val="04A0" w:firstRow="1" w:lastRow="0" w:firstColumn="1" w:lastColumn="0" w:noHBand="0" w:noVBand="1"/>
      </w:tblPr>
      <w:tblGrid>
        <w:gridCol w:w="2460"/>
        <w:gridCol w:w="1140"/>
        <w:gridCol w:w="3400"/>
      </w:tblGrid>
      <w:tr w:rsidR="00C57E01" w:rsidRPr="001E785F" w14:paraId="007AF6D4" w14:textId="77777777" w:rsidTr="00B27E11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bookmarkEnd w:id="2"/>
          <w:bookmarkEnd w:id="3"/>
          <w:bookmarkEnd w:id="4"/>
          <w:p w14:paraId="2DB15CA1" w14:textId="77777777" w:rsidR="00C57E01" w:rsidRPr="001E785F" w:rsidRDefault="00C57E01" w:rsidP="00A26002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plotype Group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B5CBD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NP Set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86BD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equency</w:t>
            </w:r>
          </w:p>
        </w:tc>
      </w:tr>
      <w:tr w:rsidR="00C57E01" w:rsidRPr="001E785F" w14:paraId="4DC16ECA" w14:textId="77777777" w:rsidTr="00A26002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C14A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A7F5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LRRK2 </w:t>
            </w: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plotype (rs11564148-rs3477834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F60C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F83F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7669</w:t>
            </w:r>
          </w:p>
        </w:tc>
      </w:tr>
      <w:tr w:rsidR="00C57E01" w:rsidRPr="001E785F" w14:paraId="395630F5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4166D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FB4F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E9E2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164</w:t>
            </w:r>
          </w:p>
        </w:tc>
      </w:tr>
      <w:tr w:rsidR="00C57E01" w:rsidRPr="001E785F" w14:paraId="2B0D50DA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10723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A547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6D49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9429</w:t>
            </w:r>
          </w:p>
        </w:tc>
      </w:tr>
      <w:tr w:rsidR="00C57E01" w:rsidRPr="001E785F" w14:paraId="7D8CA4A9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3920A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6511E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2AA51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262</w:t>
            </w:r>
          </w:p>
        </w:tc>
      </w:tr>
      <w:tr w:rsidR="00C57E01" w:rsidRPr="001E785F" w14:paraId="68EC9342" w14:textId="77777777" w:rsidTr="00A26002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F34A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A7F5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RK16 </w:t>
            </w: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plotype (rs823128-rs1572931-rs823144-rs94721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1627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A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BFD2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529</w:t>
            </w:r>
          </w:p>
        </w:tc>
      </w:tr>
      <w:tr w:rsidR="00C57E01" w:rsidRPr="001E785F" w14:paraId="072D7C21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A3F1E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35AC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BDCE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3316</w:t>
            </w:r>
          </w:p>
        </w:tc>
      </w:tr>
      <w:tr w:rsidR="00C57E01" w:rsidRPr="001E785F" w14:paraId="269C60EF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FADDD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FA1C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E3B5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0231</w:t>
            </w:r>
          </w:p>
        </w:tc>
      </w:tr>
      <w:tr w:rsidR="00C57E01" w:rsidRPr="001E785F" w14:paraId="4D098EAC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F83EB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B912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B432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7575</w:t>
            </w:r>
          </w:p>
        </w:tc>
      </w:tr>
      <w:tr w:rsidR="00C57E01" w:rsidRPr="001E785F" w14:paraId="5E6E4F46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33248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A6CF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C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24F3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4636</w:t>
            </w:r>
          </w:p>
        </w:tc>
      </w:tr>
      <w:tr w:rsidR="00C57E01" w:rsidRPr="001E785F" w14:paraId="727B0BCC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417D5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1354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C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6C42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3648</w:t>
            </w:r>
          </w:p>
        </w:tc>
      </w:tr>
      <w:tr w:rsidR="00C57E01" w:rsidRPr="001E785F" w14:paraId="5F36F589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0798E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44E1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A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5529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462</w:t>
            </w:r>
          </w:p>
        </w:tc>
      </w:tr>
      <w:tr w:rsidR="00C57E01" w:rsidRPr="001E785F" w14:paraId="75130BF6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67B7C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2169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A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790E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147</w:t>
            </w:r>
          </w:p>
        </w:tc>
      </w:tr>
      <w:tr w:rsidR="00C57E01" w:rsidRPr="001E785F" w14:paraId="5EB1F46F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EE290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9471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C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7CB4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07</w:t>
            </w:r>
          </w:p>
        </w:tc>
      </w:tr>
      <w:tr w:rsidR="00C57E01" w:rsidRPr="001E785F" w14:paraId="610A604A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B2781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7042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A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5924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673</w:t>
            </w:r>
          </w:p>
        </w:tc>
      </w:tr>
      <w:tr w:rsidR="00C57E01" w:rsidRPr="001E785F" w14:paraId="3F76F964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CE925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30B7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DB7D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526</w:t>
            </w:r>
          </w:p>
        </w:tc>
      </w:tr>
      <w:tr w:rsidR="00C57E01" w:rsidRPr="001E785F" w14:paraId="38CD6FE2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A46E5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A9AB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A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BCDF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241</w:t>
            </w:r>
          </w:p>
        </w:tc>
      </w:tr>
      <w:tr w:rsidR="00C57E01" w:rsidRPr="001E785F" w14:paraId="493D1C51" w14:textId="77777777" w:rsidTr="000A6488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A05C5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C3A25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A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F86A3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185</w:t>
            </w:r>
          </w:p>
        </w:tc>
      </w:tr>
      <w:tr w:rsidR="00C57E01" w:rsidRPr="001E785F" w14:paraId="7EF626AE" w14:textId="77777777" w:rsidTr="000A6488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742811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A7F5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NCA </w:t>
            </w: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plotype (rs356219-rs11931074-rs356221-rs356165-rs3822086-rs2736990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E972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TACA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8904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54786</w:t>
            </w:r>
          </w:p>
        </w:tc>
      </w:tr>
      <w:tr w:rsidR="00C57E01" w:rsidRPr="001E785F" w14:paraId="677F271A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6E54F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EA89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AGC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2D4A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8178</w:t>
            </w:r>
          </w:p>
        </w:tc>
      </w:tr>
      <w:tr w:rsidR="00C57E01" w:rsidRPr="001E785F" w14:paraId="4B444142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C0BA1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EAA5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AGT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7689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2366</w:t>
            </w:r>
          </w:p>
        </w:tc>
      </w:tr>
      <w:tr w:rsidR="00C57E01" w:rsidRPr="001E785F" w14:paraId="7BF6832C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85280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C3F4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AAC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3E1C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9285</w:t>
            </w:r>
          </w:p>
        </w:tc>
      </w:tr>
      <w:tr w:rsidR="00C57E01" w:rsidRPr="001E785F" w14:paraId="72DA2515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3285E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81E0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TAC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6583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2018</w:t>
            </w:r>
          </w:p>
        </w:tc>
      </w:tr>
      <w:tr w:rsidR="00C57E01" w:rsidRPr="001E785F" w14:paraId="37806457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D964F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1BF5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AGC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55E2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786</w:t>
            </w:r>
          </w:p>
        </w:tc>
      </w:tr>
      <w:tr w:rsidR="00C57E01" w:rsidRPr="001E785F" w14:paraId="2F6B8D6B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64202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2FDA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AAT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91F7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552</w:t>
            </w:r>
          </w:p>
        </w:tc>
      </w:tr>
      <w:tr w:rsidR="00C57E01" w:rsidRPr="001E785F" w14:paraId="630125EA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D0FCC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DB5B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AA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E828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343</w:t>
            </w:r>
          </w:p>
        </w:tc>
      </w:tr>
      <w:tr w:rsidR="00C57E01" w:rsidRPr="001E785F" w14:paraId="7624368F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8649D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B65F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AG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4476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116</w:t>
            </w:r>
          </w:p>
        </w:tc>
      </w:tr>
      <w:tr w:rsidR="00C57E01" w:rsidRPr="001E785F" w14:paraId="71F1B535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E0807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ECF4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TA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2282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105</w:t>
            </w:r>
          </w:p>
        </w:tc>
      </w:tr>
      <w:tr w:rsidR="00C57E01" w:rsidRPr="001E785F" w14:paraId="77CBC8ED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1A651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5935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TGC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E951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089</w:t>
            </w:r>
          </w:p>
        </w:tc>
      </w:tr>
      <w:tr w:rsidR="00C57E01" w:rsidRPr="001E785F" w14:paraId="4C62FD9D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8275A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A041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AA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C16B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936</w:t>
            </w:r>
          </w:p>
        </w:tc>
      </w:tr>
      <w:tr w:rsidR="00C57E01" w:rsidRPr="001E785F" w14:paraId="7A31BDF3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83E6A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1BD6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AGT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A47B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679</w:t>
            </w:r>
          </w:p>
        </w:tc>
      </w:tr>
      <w:tr w:rsidR="00C57E01" w:rsidRPr="001E785F" w14:paraId="22B8D77B" w14:textId="77777777" w:rsidTr="000A6488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1071D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ADCD7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TATG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7273A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9E-04</w:t>
            </w:r>
          </w:p>
        </w:tc>
      </w:tr>
      <w:tr w:rsidR="00C57E01" w:rsidRPr="001E785F" w14:paraId="70B6C66E" w14:textId="77777777" w:rsidTr="000A6488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F4375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94B4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AGTA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95E1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7E-04</w:t>
            </w:r>
          </w:p>
        </w:tc>
      </w:tr>
      <w:tr w:rsidR="00C57E01" w:rsidRPr="001E785F" w14:paraId="6E9B0059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7672B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A42D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AG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3E18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41E-04</w:t>
            </w:r>
          </w:p>
        </w:tc>
      </w:tr>
      <w:tr w:rsidR="00C57E01" w:rsidRPr="001E785F" w14:paraId="161F169B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94A2C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4CEF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AG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2338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3E-04</w:t>
            </w:r>
          </w:p>
        </w:tc>
      </w:tr>
      <w:tr w:rsidR="00C57E01" w:rsidRPr="001E785F" w14:paraId="5923E9D8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2E424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1CE3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AA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E1D7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5E-04</w:t>
            </w:r>
          </w:p>
        </w:tc>
      </w:tr>
      <w:tr w:rsidR="00C57E01" w:rsidRPr="001E785F" w14:paraId="283A4625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EDD4F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F160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AAT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A2E6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34E-04</w:t>
            </w:r>
          </w:p>
        </w:tc>
      </w:tr>
      <w:tr w:rsidR="00C57E01" w:rsidRPr="001E785F" w14:paraId="34B3B5F6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1C531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DB23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AG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D4F6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8E-04</w:t>
            </w:r>
          </w:p>
        </w:tc>
      </w:tr>
      <w:tr w:rsidR="00C57E01" w:rsidRPr="001E785F" w14:paraId="208A7416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87AFA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B623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AA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5D85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0E-05</w:t>
            </w:r>
          </w:p>
        </w:tc>
      </w:tr>
      <w:tr w:rsidR="00C57E01" w:rsidRPr="001E785F" w14:paraId="5F185D0E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42F61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8FB4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AGT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C2C9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0E-05</w:t>
            </w:r>
          </w:p>
        </w:tc>
      </w:tr>
      <w:tr w:rsidR="00C57E01" w:rsidRPr="001E785F" w14:paraId="7A2BC7ED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6B93A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C96D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TG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2EE5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0E-05</w:t>
            </w:r>
          </w:p>
        </w:tc>
      </w:tr>
      <w:tr w:rsidR="00C57E01" w:rsidRPr="001E785F" w14:paraId="2C80B361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1CCE6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92DB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TGT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CCC7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00E-06</w:t>
            </w:r>
          </w:p>
        </w:tc>
      </w:tr>
      <w:tr w:rsidR="00C57E01" w:rsidRPr="001E785F" w14:paraId="5F34573E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E55D8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35DC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AG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EC19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00E-06</w:t>
            </w:r>
          </w:p>
        </w:tc>
      </w:tr>
      <w:tr w:rsidR="00C57E01" w:rsidRPr="001E785F" w14:paraId="6932ABCE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3CF65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48C9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TGC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FA80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0E-06</w:t>
            </w:r>
          </w:p>
        </w:tc>
      </w:tr>
      <w:tr w:rsidR="00C57E01" w:rsidRPr="001E785F" w14:paraId="02E72095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5FD96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5815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AAC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E962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0E-06</w:t>
            </w:r>
          </w:p>
        </w:tc>
      </w:tr>
      <w:tr w:rsidR="00C57E01" w:rsidRPr="001E785F" w14:paraId="5A9A64EE" w14:textId="77777777" w:rsidTr="00A26002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9AEA5" w14:textId="77777777" w:rsidR="00C57E01" w:rsidRPr="001E785F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DEAD3" w14:textId="77777777" w:rsidR="00C57E01" w:rsidRPr="001E785F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TGTG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68D60" w14:textId="77777777" w:rsidR="00C57E01" w:rsidRPr="001E785F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785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004</w:t>
            </w:r>
          </w:p>
        </w:tc>
      </w:tr>
    </w:tbl>
    <w:p w14:paraId="701EDC1E" w14:textId="77777777" w:rsidR="00C57E01" w:rsidRDefault="00C57E01" w:rsidP="00C57E0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AEF6D0C" w14:textId="77777777" w:rsidR="00C57E01" w:rsidRPr="00DC25B0" w:rsidRDefault="00C57E01" w:rsidP="00C57E01">
      <w:pPr>
        <w:rPr>
          <w:rFonts w:ascii="Times New Roman" w:hAnsi="Times New Roman" w:cs="Times New Roman"/>
          <w:sz w:val="18"/>
          <w:szCs w:val="18"/>
        </w:rPr>
      </w:pPr>
      <w:bookmarkStart w:id="5" w:name="OLE_LINK5"/>
      <w:bookmarkStart w:id="6" w:name="OLE_LINK6"/>
      <w:bookmarkStart w:id="7" w:name="OLE_LINK7"/>
      <w:bookmarkStart w:id="8" w:name="OLE_LINK25"/>
      <w:r w:rsidRPr="00DC25B0">
        <w:rPr>
          <w:rFonts w:ascii="Times New Roman" w:eastAsia="DengXian" w:hAnsi="Times New Roman" w:cs="Times New Roman"/>
          <w:color w:val="000000" w:themeColor="text1"/>
          <w:sz w:val="18"/>
          <w:szCs w:val="18"/>
        </w:rPr>
        <w:t>TableS3 Correlation between Scalewised progressi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00"/>
        <w:gridCol w:w="804"/>
        <w:gridCol w:w="624"/>
        <w:gridCol w:w="800"/>
        <w:gridCol w:w="813"/>
        <w:gridCol w:w="769"/>
        <w:gridCol w:w="1961"/>
        <w:gridCol w:w="993"/>
        <w:gridCol w:w="1134"/>
        <w:gridCol w:w="1134"/>
        <w:gridCol w:w="1134"/>
        <w:gridCol w:w="2126"/>
      </w:tblGrid>
      <w:tr w:rsidR="00C57E01" w:rsidRPr="00A669F6" w14:paraId="400DAE7C" w14:textId="77777777" w:rsidTr="00885661">
        <w:trPr>
          <w:trHeight w:val="2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bookmarkEnd w:id="6"/>
          <w:bookmarkEnd w:id="7"/>
          <w:bookmarkEnd w:id="8"/>
          <w:p w14:paraId="7E3752D3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7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7764" w14:textId="4B82AABD" w:rsidR="00C57E01" w:rsidRPr="00A669F6" w:rsidRDefault="00C57E01" w:rsidP="00A26002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</w:t>
            </w:r>
            <w:r w:rsidR="00810370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tor Scales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E1237" w14:textId="77777777" w:rsidR="00C57E01" w:rsidRPr="00A669F6" w:rsidRDefault="00C57E01" w:rsidP="00A26002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otor Scales</w:t>
            </w:r>
          </w:p>
        </w:tc>
      </w:tr>
      <w:tr w:rsidR="00C57E01" w:rsidRPr="00A669F6" w14:paraId="7EEE1B26" w14:textId="77777777" w:rsidTr="00B27E11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B911A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A8C47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COP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466F9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S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F1682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oCA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F279B" w14:textId="77777777" w:rsidR="00C57E01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HAMD-17 </w:t>
            </w:r>
          </w:p>
          <w:p w14:paraId="2B6F4FDC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r GD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769A2" w14:textId="77777777" w:rsidR="00C57E01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HAMA </w:t>
            </w:r>
          </w:p>
          <w:p w14:paraId="7C7C6D53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r STAI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048F" w14:textId="77777777" w:rsidR="00C57E01" w:rsidRPr="00A669F6" w:rsidRDefault="00C57E01" w:rsidP="00A26002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36DF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BD-HK or RBD-Q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6AC216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DS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PDRS 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47B30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DS-UPDRS 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16DF4B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DS-UPDRS I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10794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DS-UPDRS I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C8F9B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sz w:val="18"/>
                <w:szCs w:val="18"/>
              </w:rPr>
              <w:t>Hoehn-Yahr staging</w:t>
            </w:r>
          </w:p>
        </w:tc>
      </w:tr>
      <w:tr w:rsidR="00C57E01" w:rsidRPr="00A669F6" w14:paraId="450745BE" w14:textId="77777777" w:rsidTr="00B27E11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48BF3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DS-UPDRSI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9A897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5955A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F7822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09368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3DB90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B1AE5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3BF80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6522A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E5BB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C13EC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5082C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C57E01" w:rsidRPr="00A669F6" w14:paraId="6442D305" w14:textId="77777777" w:rsidTr="00B27E11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B67FC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DS-UPDRSII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FFD9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DE61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1211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066C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C149B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F6110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978D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D5E9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835BE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9BA7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4982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C57E01" w:rsidRPr="00A669F6" w14:paraId="4CF2E98C" w14:textId="77777777" w:rsidTr="00B27E11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65C00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DS-UPDRSIII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46F7F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52F2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F8D6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0B4D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14F7B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F899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7FA66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D56D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17D2D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2B98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56FD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C57E01" w:rsidRPr="00A669F6" w14:paraId="00AFBF1B" w14:textId="77777777" w:rsidTr="00B27E11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7E32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DS-UPDRSIV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411F1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12DA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D4042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728FA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BC22E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543DE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9575D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98211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FCCF8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73D9B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325B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C57E01" w:rsidRPr="00A669F6" w14:paraId="44C22BB8" w14:textId="77777777" w:rsidTr="00B27E11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0D74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Hoehn-Yahr stag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0025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A6B21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C82BE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7DE1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9E5D3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29543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4FB5D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BF854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6450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3AF0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4D5FD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C57E01" w:rsidRPr="00A669F6" w14:paraId="550C957D" w14:textId="77777777" w:rsidTr="00B27E11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FF64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COP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99F74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1635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BCCC4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B490E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E6D5C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64301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55C72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86E82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5D0D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7DE3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2FDA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C57E01" w:rsidRPr="00A669F6" w14:paraId="6C3E6780" w14:textId="77777777" w:rsidTr="00B27E11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FBE57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S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5F8F4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9150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FA0C1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B4CC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2E826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E52D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4D45A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354D7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A9545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57BF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38DF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C57E01" w:rsidRPr="00A669F6" w14:paraId="589B928C" w14:textId="77777777" w:rsidTr="00B27E11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584F3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oC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240A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4B3B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3E7BC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DCDD9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EBA4D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E5DA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B9C7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0279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ECD79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D7BFD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7B5E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0</w:t>
            </w:r>
          </w:p>
        </w:tc>
      </w:tr>
      <w:tr w:rsidR="00C57E01" w:rsidRPr="00A669F6" w14:paraId="5BA0B958" w14:textId="77777777" w:rsidTr="00B27E11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1F70C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AMD-17or GD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80AB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7FCE1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D3EFE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68EC3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F8550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A29EC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371A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9975D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0D075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9F424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7E889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C57E01" w:rsidRPr="00A669F6" w14:paraId="4EBA0408" w14:textId="77777777" w:rsidTr="00B27E11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3C30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AMA or STAI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8C165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363A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D36B3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82C98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AC91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1F80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4FC4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1B2A5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F56BC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F2844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87480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C57E01" w:rsidRPr="00A669F6" w14:paraId="16D67A83" w14:textId="77777777" w:rsidTr="00B27E11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973DB" w14:textId="77777777" w:rsidR="00C57E01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36DF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RBD-HK or </w:t>
            </w:r>
          </w:p>
          <w:p w14:paraId="241E874E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36DF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BD-Q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980A5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91475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629029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4175EC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5B07B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03F0B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F5319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3D893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847DB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98F33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C76E11" w14:textId="77777777" w:rsidR="00C57E01" w:rsidRPr="00A669F6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669F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</w:tbl>
    <w:p w14:paraId="3D26C2A4" w14:textId="77777777" w:rsidR="00C57E01" w:rsidRDefault="00C57E01" w:rsidP="00C57E01">
      <w:pPr>
        <w:rPr>
          <w:rStyle w:val="ad"/>
          <w:rFonts w:ascii="Times New Roman" w:hAnsi="Times New Roman" w:cs="Times New Roman"/>
          <w:sz w:val="18"/>
          <w:szCs w:val="18"/>
        </w:rPr>
      </w:pPr>
      <w:r w:rsidRPr="004C1D99">
        <w:rPr>
          <w:rFonts w:ascii="Times New Roman" w:hAnsi="Times New Roman" w:cs="Times New Roman"/>
          <w:sz w:val="18"/>
          <w:szCs w:val="18"/>
        </w:rPr>
        <w:t>ES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 xml:space="preserve">Epworth Sleepiness Scale Score 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1D99">
        <w:rPr>
          <w:rFonts w:ascii="Times New Roman" w:hAnsi="Times New Roman" w:cs="Times New Roman"/>
          <w:sz w:val="18"/>
          <w:szCs w:val="18"/>
        </w:rPr>
        <w:t>GD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Geriatric Depression Scal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Fonts w:ascii="Times New Roman" w:hAnsi="Times New Roman" w:cs="Times New Roman"/>
          <w:sz w:val="18"/>
          <w:szCs w:val="18"/>
        </w:rPr>
        <w:t>HAMA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The Hamilton Anxiety Rating Scal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Fonts w:ascii="Times New Roman" w:hAnsi="Times New Roman" w:cs="Times New Roman"/>
          <w:sz w:val="18"/>
          <w:szCs w:val="18"/>
        </w:rPr>
        <w:t>HAMD-17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1D99">
        <w:rPr>
          <w:rFonts w:ascii="Times New Roman" w:hAnsi="Times New Roman" w:cs="Times New Roman"/>
          <w:sz w:val="18"/>
          <w:szCs w:val="18"/>
        </w:rPr>
        <w:t>The Hamilton Rating Scale for Depressio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Fonts w:ascii="Times New Roman" w:hAnsi="Times New Roman" w:cs="Times New Roman"/>
          <w:color w:val="000000"/>
          <w:sz w:val="18"/>
          <w:szCs w:val="18"/>
        </w:rPr>
        <w:t>MDS-UPDR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color w:val="000000"/>
          <w:sz w:val="18"/>
          <w:szCs w:val="18"/>
        </w:rPr>
        <w:t>MDS-Unified Parkinson's Disease Rating Scal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Fonts w:ascii="Times New Roman" w:hAnsi="Times New Roman" w:cs="Times New Roman"/>
          <w:sz w:val="18"/>
          <w:szCs w:val="18"/>
        </w:rPr>
        <w:t>MoCA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Montreal Cognitive Assessment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Fonts w:ascii="Times New Roman" w:hAnsi="Times New Roman" w:cs="Times New Roman"/>
          <w:sz w:val="18"/>
          <w:szCs w:val="18"/>
        </w:rPr>
        <w:t>RBD-HK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Rapid Eye Movement Sleep Behavior Disorder Hongkong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1D99">
        <w:rPr>
          <w:rFonts w:ascii="Times New Roman" w:hAnsi="Times New Roman" w:cs="Times New Roman"/>
          <w:sz w:val="18"/>
          <w:szCs w:val="18"/>
        </w:rPr>
        <w:t>RBD-Q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Rapid Eye Movement Sleep Behavior Disorder Questionnair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1D99">
        <w:rPr>
          <w:rFonts w:ascii="Times New Roman" w:hAnsi="Times New Roman" w:cs="Times New Roman"/>
          <w:sz w:val="18"/>
          <w:szCs w:val="18"/>
        </w:rPr>
        <w:t>SCOPA-AUT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Scales for Outcomes in Parkinson’s Disease – Autonomic Dysfunctio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1D99">
        <w:rPr>
          <w:rFonts w:ascii="Times New Roman" w:hAnsi="Times New Roman" w:cs="Times New Roman"/>
          <w:sz w:val="18"/>
          <w:szCs w:val="18"/>
        </w:rPr>
        <w:t>STAI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State-Trait Anxiety Inventory for Adults</w:t>
      </w:r>
    </w:p>
    <w:p w14:paraId="1305D942" w14:textId="77777777" w:rsidR="00C57E01" w:rsidRPr="00573194" w:rsidRDefault="00C57E01" w:rsidP="00C57E0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26C7DFC" w14:textId="77777777" w:rsidR="00C57E01" w:rsidRPr="0018652D" w:rsidRDefault="00C57E01" w:rsidP="00C57E01">
      <w:pPr>
        <w:rPr>
          <w:rFonts w:ascii="Times New Roman" w:hAnsi="Times New Roman" w:cs="Times New Roman"/>
          <w:sz w:val="18"/>
          <w:szCs w:val="18"/>
        </w:rPr>
      </w:pPr>
      <w:r w:rsidRPr="0018652D">
        <w:rPr>
          <w:rFonts w:ascii="Times New Roman" w:eastAsia="DengXian" w:hAnsi="Times New Roman" w:cs="Times New Roman"/>
          <w:color w:val="000000"/>
          <w:sz w:val="18"/>
          <w:szCs w:val="18"/>
        </w:rPr>
        <w:t>Table S4 Correlation between raw PD progression and PC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3"/>
        <w:gridCol w:w="4789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771"/>
        <w:gridCol w:w="768"/>
      </w:tblGrid>
      <w:tr w:rsidR="00C57E01" w:rsidRPr="00710410" w14:paraId="56AFF161" w14:textId="77777777" w:rsidTr="00885661">
        <w:trPr>
          <w:trHeight w:val="20"/>
        </w:trPr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A118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0225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ale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3496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1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3419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2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91E64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3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D3E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4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1C64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5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128FA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6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DD0B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7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EAC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8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7962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9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496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10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028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11</w:t>
            </w:r>
          </w:p>
        </w:tc>
      </w:tr>
      <w:tr w:rsidR="00C57E01" w:rsidRPr="00710410" w14:paraId="63463600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F061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osite PCA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806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I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7824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CCC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B88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F32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BAF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7E7B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0BFA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40B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D1C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8D66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597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C57E01" w:rsidRPr="00710410" w14:paraId="748E85F3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882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E89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II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8BD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D71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EC9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0E6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C80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CF51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210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ECA1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AE7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B3C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4A5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C57E01" w:rsidRPr="00710410" w14:paraId="6FDEFE81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9F8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FFB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III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05FA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F52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AEE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0C8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D376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0F7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FC0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C601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DAF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53C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A9C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C57E01" w:rsidRPr="00710410" w14:paraId="28F3F783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7D51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805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IV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636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FE3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617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ECA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856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7AA4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9E3A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D6D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995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C6D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F19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C57E01" w:rsidRPr="00710410" w14:paraId="499943BB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254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A93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Hoehn-Yahr staging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C64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7D51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590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474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D59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E70A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3FE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4F8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698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FD9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92FA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57E01" w:rsidRPr="00710410" w14:paraId="41FE6AEC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3EA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EE0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OP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2ADB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E2E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C5D6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576A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71F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353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6DA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841A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B5D4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84C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467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C57E01" w:rsidRPr="00710410" w14:paraId="37965056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A6D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6E6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5FA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60C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A276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5F7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FC74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B0E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61B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799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BD0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71F6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ED3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C57E01" w:rsidRPr="00710410" w14:paraId="6A8670C2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BD6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AB5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MA or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I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A03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2AA1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5BBA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9E2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FEC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21F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7B4A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AF4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330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7341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764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C57E01" w:rsidRPr="00710410" w14:paraId="0B2471DF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C30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BE3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9" w:name="OLE_LINK297"/>
            <w:r w:rsidRPr="00936DF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BD-HK or RBD-Q</w:t>
            </w:r>
            <w:bookmarkEnd w:id="9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EEF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8A0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759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46A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2C0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384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80EB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91E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751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275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F36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C57E01" w:rsidRPr="00710410" w14:paraId="36A3F437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204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FF7B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C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EF6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BEA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E96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CFC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404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FF3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F05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F96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A12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6DD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2B1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C57E01" w:rsidRPr="00710410" w14:paraId="7F4ED509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C56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E286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MD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DS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100C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710A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6D25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18271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13A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D999B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AAD46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6015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F29B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F747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F60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</w:tr>
      <w:tr w:rsidR="00C57E01" w:rsidRPr="00710410" w14:paraId="37A9832E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B588" w14:textId="0E9AE4DD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</w:t>
            </w:r>
            <w:r w:rsidR="00815FC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tor PCA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CE3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I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DDF6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247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046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EA6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B0AB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4BD6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480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14F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8BE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983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A55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C57E01" w:rsidRPr="00710410" w14:paraId="3E670AC5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3D7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1D6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OP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0AC1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5E36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1E2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89AB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2901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FAE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680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DAF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306A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534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E0D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C57E01" w:rsidRPr="00710410" w14:paraId="27E33C1C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F4D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DA2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F1E6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E09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F69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BA14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715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51B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E90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6BF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705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A23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BAC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C57E01" w:rsidRPr="00710410" w14:paraId="37899FA9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D384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448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M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I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8CCB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FF7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6401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757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6724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B52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9AA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80F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239B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C5E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228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C57E01" w:rsidRPr="00710410" w14:paraId="36835735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F19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BD2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36DF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BD-HK or RBD-Q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EA04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708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983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8AC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1116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665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E56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62B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B67B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5D8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03D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C57E01" w:rsidRPr="00710410" w14:paraId="4C4C77CC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53E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F7D1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C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EA4A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D8C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E1A1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96F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1B0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D10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18A4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56D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7644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CC9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BE6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C57E01" w:rsidRPr="00710410" w14:paraId="33EA92CC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99B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C0D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MD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DS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2D206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FE27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F77C6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2B58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AEAA4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84CF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CE90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4C12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E36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8545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7761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C57E01" w:rsidRPr="00710410" w14:paraId="3FD50CE2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5D5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tor PCA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E75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II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E387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9ED6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6E0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E1B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AA2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B27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DCC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0FC4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8D6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4891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933A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C57E01" w:rsidRPr="00710410" w14:paraId="7AA6F2D3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1AD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4A5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III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303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79B4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C72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12EB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87BB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D9EA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BCB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FEF0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03D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5A5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E85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C57E01" w:rsidRPr="00710410" w14:paraId="67CDBFD4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8DF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828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IV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B05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976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15D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28B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4E5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4E6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77DF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A2C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23A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81F5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733C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C57E01" w:rsidRPr="00710410" w14:paraId="63BFA846" w14:textId="77777777" w:rsidTr="00A26002">
        <w:trPr>
          <w:trHeight w:val="20"/>
        </w:trPr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50BBE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06F2A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386B">
              <w:rPr>
                <w:rFonts w:ascii="Times New Roman" w:eastAsia="DengXian" w:hAnsi="Times New Roman" w:cs="Times New Roman"/>
                <w:sz w:val="18"/>
                <w:szCs w:val="18"/>
              </w:rPr>
              <w:t>Hoehn-Yahr staging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4A63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B7A6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91348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55892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3A15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1A8AD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0CA6A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22EFB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314B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E97B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5E859" w14:textId="77777777" w:rsidR="00C57E01" w:rsidRPr="00710410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1041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</w:tbl>
    <w:p w14:paraId="4AA76EB4" w14:textId="77777777" w:rsidR="00C57E01" w:rsidRDefault="00C57E01" w:rsidP="00C57E01">
      <w:pPr>
        <w:rPr>
          <w:rStyle w:val="ad"/>
          <w:rFonts w:ascii="Times New Roman" w:hAnsi="Times New Roman" w:cs="Times New Roman"/>
          <w:sz w:val="18"/>
          <w:szCs w:val="18"/>
        </w:rPr>
      </w:pPr>
      <w:r w:rsidRPr="004C1D99">
        <w:rPr>
          <w:rFonts w:ascii="Times New Roman" w:hAnsi="Times New Roman" w:cs="Times New Roman"/>
          <w:sz w:val="18"/>
          <w:szCs w:val="18"/>
        </w:rPr>
        <w:t>ES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 xml:space="preserve">Epworth Sleepiness Scale Score 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1D99">
        <w:rPr>
          <w:rFonts w:ascii="Times New Roman" w:hAnsi="Times New Roman" w:cs="Times New Roman"/>
          <w:sz w:val="18"/>
          <w:szCs w:val="18"/>
        </w:rPr>
        <w:t>GD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Geriatric Depression Scal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Fonts w:ascii="Times New Roman" w:hAnsi="Times New Roman" w:cs="Times New Roman"/>
          <w:sz w:val="18"/>
          <w:szCs w:val="18"/>
        </w:rPr>
        <w:t>HAMA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The Hamilton Anxiety Rating Scal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Fonts w:ascii="Times New Roman" w:hAnsi="Times New Roman" w:cs="Times New Roman"/>
          <w:sz w:val="18"/>
          <w:szCs w:val="18"/>
        </w:rPr>
        <w:t>HAMD-17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1D99">
        <w:rPr>
          <w:rFonts w:ascii="Times New Roman" w:hAnsi="Times New Roman" w:cs="Times New Roman"/>
          <w:sz w:val="18"/>
          <w:szCs w:val="18"/>
        </w:rPr>
        <w:t>The Hamilton Rating Scale for Depressio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Fonts w:ascii="Times New Roman" w:hAnsi="Times New Roman" w:cs="Times New Roman"/>
          <w:color w:val="000000"/>
          <w:sz w:val="18"/>
          <w:szCs w:val="18"/>
        </w:rPr>
        <w:t>MDS-UPDR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color w:val="000000"/>
          <w:sz w:val="18"/>
          <w:szCs w:val="18"/>
        </w:rPr>
        <w:t>MDS-Unified Parkinson's Disease Rating Scal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Fonts w:ascii="Times New Roman" w:hAnsi="Times New Roman" w:cs="Times New Roman"/>
          <w:sz w:val="18"/>
          <w:szCs w:val="18"/>
        </w:rPr>
        <w:t>MoCA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Montreal Cognitive Assessment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Style w:val="ad"/>
          <w:rFonts w:ascii="Times New Roman" w:hAnsi="Times New Roman" w:cs="Times New Roman"/>
          <w:sz w:val="18"/>
          <w:szCs w:val="18"/>
        </w:rPr>
        <w:t>PCA</w:t>
      </w:r>
      <w:r>
        <w:rPr>
          <w:rStyle w:val="ad"/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Style w:val="ad"/>
          <w:rFonts w:ascii="Times New Roman" w:hAnsi="Times New Roman" w:cs="Times New Roman"/>
          <w:sz w:val="18"/>
          <w:szCs w:val="18"/>
        </w:rPr>
        <w:t>principal components analysis</w:t>
      </w:r>
      <w:r>
        <w:rPr>
          <w:rStyle w:val="ad"/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Fonts w:ascii="Times New Roman" w:hAnsi="Times New Roman" w:cs="Times New Roman"/>
          <w:sz w:val="18"/>
          <w:szCs w:val="18"/>
        </w:rPr>
        <w:t>RBD-HK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Rapid Eye Movement Sleep Behavior Disorder Hongkong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1D99">
        <w:rPr>
          <w:rFonts w:ascii="Times New Roman" w:hAnsi="Times New Roman" w:cs="Times New Roman"/>
          <w:sz w:val="18"/>
          <w:szCs w:val="18"/>
        </w:rPr>
        <w:t>RBD-Q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Rapid Eye Movement Sleep Behavior Disorder Questionnair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1D99">
        <w:rPr>
          <w:rFonts w:ascii="Times New Roman" w:hAnsi="Times New Roman" w:cs="Times New Roman"/>
          <w:sz w:val="18"/>
          <w:szCs w:val="18"/>
        </w:rPr>
        <w:t>SCOPA-AUT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Scales for Outcomes in Parkinson’s Disease – Autonomic Dysfunctio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1D99">
        <w:rPr>
          <w:rFonts w:ascii="Times New Roman" w:hAnsi="Times New Roman" w:cs="Times New Roman"/>
          <w:sz w:val="18"/>
          <w:szCs w:val="18"/>
        </w:rPr>
        <w:t>STAI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State-Trait Anxiety Inventory for Adults</w:t>
      </w:r>
    </w:p>
    <w:p w14:paraId="144ED11A" w14:textId="77777777" w:rsidR="00C57E01" w:rsidRPr="009861BB" w:rsidRDefault="00C57E01" w:rsidP="00C57E01">
      <w:pPr>
        <w:rPr>
          <w:rStyle w:val="10"/>
          <w:rFonts w:ascii="Times New Roman" w:hAnsi="Times New Roman" w:cs="Times New Roman"/>
          <w:sz w:val="18"/>
          <w:szCs w:val="18"/>
        </w:rPr>
      </w:pPr>
    </w:p>
    <w:p w14:paraId="2EB88087" w14:textId="3D9C4437" w:rsidR="00C57E01" w:rsidRPr="00573194" w:rsidRDefault="00C57E01" w:rsidP="00C57E01">
      <w:pPr>
        <w:rPr>
          <w:rStyle w:val="10"/>
          <w:rFonts w:ascii="Times New Roman" w:hAnsi="Times New Roman" w:cs="Times New Roman"/>
          <w:sz w:val="18"/>
          <w:szCs w:val="18"/>
        </w:rPr>
      </w:pPr>
      <w:bookmarkStart w:id="10" w:name="OLE_LINK8"/>
      <w:bookmarkStart w:id="11" w:name="OLE_LINK9"/>
      <w:r w:rsidRPr="00573194">
        <w:rPr>
          <w:rFonts w:ascii="Times New Roman" w:eastAsia="DengXian" w:hAnsi="Times New Roman" w:cs="Times New Roman"/>
          <w:color w:val="000000"/>
          <w:sz w:val="18"/>
          <w:szCs w:val="18"/>
        </w:rPr>
        <w:t>TableS</w:t>
      </w:r>
      <w:r w:rsidR="00FF7085">
        <w:rPr>
          <w:rFonts w:ascii="Times New Roman" w:eastAsia="DengXian" w:hAnsi="Times New Roman" w:cs="Times New Roman"/>
          <w:color w:val="000000"/>
          <w:sz w:val="18"/>
          <w:szCs w:val="18"/>
        </w:rPr>
        <w:t>5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.</w:t>
      </w:r>
      <w:r w:rsidRPr="00573194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PC variance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2045"/>
        <w:gridCol w:w="903"/>
        <w:gridCol w:w="1440"/>
        <w:gridCol w:w="2164"/>
        <w:gridCol w:w="3648"/>
      </w:tblGrid>
      <w:tr w:rsidR="00C57E01" w:rsidRPr="00BE182E" w14:paraId="31BA2173" w14:textId="77777777" w:rsidTr="00885661">
        <w:trPr>
          <w:trHeight w:val="20"/>
        </w:trPr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0"/>
          <w:bookmarkEnd w:id="11"/>
          <w:p w14:paraId="772789B7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270B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5AAAF" w14:textId="7F20E4A9" w:rsidR="00C57E01" w:rsidRPr="00BE182E" w:rsidRDefault="00D768FD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  <w:r w:rsidR="00C57E01"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genvalue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1E5AB" w14:textId="4EE58CD7" w:rsidR="00C57E01" w:rsidRPr="001448D4" w:rsidRDefault="00D768FD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</w:t>
            </w:r>
            <w:r w:rsidR="00C57E01" w:rsidRPr="00D768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ianc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</w:t>
            </w:r>
            <w:r w:rsidR="00C57E01" w:rsidRPr="00D768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cent</w:t>
            </w:r>
            <w:r w:rsidR="00242C9E" w:rsidRPr="00D768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4D91E" w14:textId="3BCF8CE7" w:rsidR="00C57E01" w:rsidRPr="001448D4" w:rsidRDefault="00D768FD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 w:rsidR="00C57E01" w:rsidRPr="00D768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mulativ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V</w:t>
            </w:r>
            <w:r w:rsidR="00C57E01" w:rsidRPr="00D768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ianc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</w:t>
            </w:r>
            <w:r w:rsidR="00C57E01" w:rsidRPr="00D768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cent</w:t>
            </w:r>
            <w:r w:rsidR="00242C9E" w:rsidRPr="00D768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</w:t>
            </w:r>
          </w:p>
        </w:tc>
      </w:tr>
      <w:tr w:rsidR="00C57E01" w:rsidRPr="00BE182E" w14:paraId="53CA3285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128A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osite PC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2934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670A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B87C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.61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47D2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.61</w:t>
            </w:r>
          </w:p>
        </w:tc>
      </w:tr>
      <w:tr w:rsidR="00C57E01" w:rsidRPr="00BE182E" w14:paraId="68371E04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F7C7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5081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3C15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B597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3207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50</w:t>
            </w:r>
          </w:p>
        </w:tc>
      </w:tr>
      <w:tr w:rsidR="00C57E01" w:rsidRPr="00BE182E" w14:paraId="322DDDEE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79BD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0BEB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226B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39DE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A8B4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.01</w:t>
            </w:r>
          </w:p>
        </w:tc>
      </w:tr>
      <w:tr w:rsidR="00C57E01" w:rsidRPr="00BE182E" w14:paraId="521D6354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BEEA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ED79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2C52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3F2B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5EB7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.93</w:t>
            </w:r>
          </w:p>
        </w:tc>
      </w:tr>
      <w:tr w:rsidR="00C57E01" w:rsidRPr="00BE182E" w14:paraId="05953530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66FB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8061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D0E0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C75D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1825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.45</w:t>
            </w:r>
          </w:p>
        </w:tc>
      </w:tr>
      <w:tr w:rsidR="00C57E01" w:rsidRPr="00BE182E" w14:paraId="5386A51F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1BB9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6544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D278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2DAC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DE7F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.52</w:t>
            </w:r>
          </w:p>
        </w:tc>
      </w:tr>
      <w:tr w:rsidR="00C57E01" w:rsidRPr="00BE182E" w14:paraId="0C740C3A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812F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C9A2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1282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EA14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EDD6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.69</w:t>
            </w:r>
          </w:p>
        </w:tc>
      </w:tr>
      <w:tr w:rsidR="00C57E01" w:rsidRPr="00BE182E" w14:paraId="4E8E1A8D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CC9C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57B7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AF31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CEFA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4767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2.87</w:t>
            </w:r>
          </w:p>
        </w:tc>
      </w:tr>
      <w:tr w:rsidR="00C57E01" w:rsidRPr="00BE182E" w14:paraId="4941AFD1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6EC9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ED82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81EC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1193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2240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5.70</w:t>
            </w:r>
          </w:p>
        </w:tc>
      </w:tr>
      <w:tr w:rsidR="00C57E01" w:rsidRPr="00BE182E" w14:paraId="2100A579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B219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6CBC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2151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0309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253E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35</w:t>
            </w:r>
          </w:p>
        </w:tc>
      </w:tr>
      <w:tr w:rsidR="00C57E01" w:rsidRPr="00BE182E" w14:paraId="71FB8F9C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E6A7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6A64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2A03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8AF4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B8FD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C57E01" w:rsidRPr="00BE182E" w14:paraId="438FA4F9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3B5F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tor PC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9456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8580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6CAC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.69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CEE9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.69</w:t>
            </w:r>
          </w:p>
        </w:tc>
      </w:tr>
      <w:tr w:rsidR="00C57E01" w:rsidRPr="00BE182E" w14:paraId="2321D74B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C6AF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2CCB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6673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2989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98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4BDA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.66</w:t>
            </w:r>
          </w:p>
        </w:tc>
      </w:tr>
      <w:tr w:rsidR="00C57E01" w:rsidRPr="00BE182E" w14:paraId="0C2ECEB7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1DB4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6AD6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9BE3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2EF3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28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1829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1.95</w:t>
            </w:r>
          </w:p>
        </w:tc>
      </w:tr>
      <w:tr w:rsidR="00C57E01" w:rsidRPr="00BE182E" w14:paraId="6DC4224E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F295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2F7F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EE3C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3821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3D01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C57E01" w:rsidRPr="00BE182E" w14:paraId="4BD5A281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0D77" w14:textId="5566CDB3" w:rsidR="00C57E01" w:rsidRPr="00BE182E" w:rsidRDefault="00853C7F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</w:t>
            </w:r>
            <w:r w:rsidR="00C57E01"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C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3CE8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96B3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4C22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.18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9EFA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.18</w:t>
            </w:r>
          </w:p>
        </w:tc>
      </w:tr>
      <w:tr w:rsidR="00C57E01" w:rsidRPr="00BE182E" w14:paraId="751A4533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05DB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77FA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8E5B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1F6A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91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DDA2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.09</w:t>
            </w:r>
          </w:p>
        </w:tc>
      </w:tr>
      <w:tr w:rsidR="00C57E01" w:rsidRPr="00BE182E" w14:paraId="65250581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9BF6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D0B5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8D43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378E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03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11DC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.12</w:t>
            </w:r>
          </w:p>
        </w:tc>
      </w:tr>
      <w:tr w:rsidR="00C57E01" w:rsidRPr="00BE182E" w14:paraId="200BC723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04DF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C524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BFA7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781B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8930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4.66</w:t>
            </w:r>
          </w:p>
        </w:tc>
      </w:tr>
      <w:tr w:rsidR="00C57E01" w:rsidRPr="00BE182E" w14:paraId="78C6366D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553D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08F5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8C54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2697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51E9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2.88</w:t>
            </w:r>
          </w:p>
        </w:tc>
      </w:tr>
      <w:tr w:rsidR="00C57E01" w:rsidRPr="00BE182E" w14:paraId="402B076C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EB2E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4004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C067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1F49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14B5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.35</w:t>
            </w:r>
          </w:p>
        </w:tc>
      </w:tr>
      <w:tr w:rsidR="00C57E01" w:rsidRPr="00BE182E" w14:paraId="095A0293" w14:textId="77777777" w:rsidTr="00A26002">
        <w:trPr>
          <w:trHeight w:val="2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87F65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C2946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m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82543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A7C71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D3B0" w14:textId="77777777" w:rsidR="00C57E01" w:rsidRPr="00BE182E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E18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</w:tbl>
    <w:p w14:paraId="5D2169CA" w14:textId="77777777" w:rsidR="00C57E01" w:rsidRDefault="00C57E01" w:rsidP="00C57E01">
      <w:pPr>
        <w:rPr>
          <w:rFonts w:ascii="Times New Roman" w:eastAsia="DengXian" w:hAnsi="Times New Roman" w:cs="Times New Roman"/>
          <w:color w:val="000000"/>
          <w:sz w:val="18"/>
          <w:szCs w:val="18"/>
        </w:rPr>
      </w:pPr>
    </w:p>
    <w:p w14:paraId="65E4408C" w14:textId="0EC8B615" w:rsidR="00C57E01" w:rsidRPr="002F3B94" w:rsidRDefault="00C57E01" w:rsidP="00C57E01">
      <w:pPr>
        <w:rPr>
          <w:rFonts w:ascii="Times New Roman" w:eastAsia="DengXian" w:hAnsi="Times New Roman" w:cs="Times New Roman"/>
          <w:color w:val="000000"/>
          <w:sz w:val="18"/>
          <w:szCs w:val="18"/>
        </w:rPr>
      </w:pPr>
      <w:bookmarkStart w:id="12" w:name="OLE_LINK10"/>
      <w:bookmarkStart w:id="13" w:name="OLE_LINK11"/>
      <w:r w:rsidRPr="002F3B94">
        <w:rPr>
          <w:rFonts w:ascii="Times New Roman" w:eastAsia="DengXian" w:hAnsi="Times New Roman" w:cs="Times New Roman"/>
          <w:color w:val="000000"/>
          <w:sz w:val="18"/>
          <w:szCs w:val="18"/>
        </w:rPr>
        <w:t>Table S</w:t>
      </w:r>
      <w:r w:rsidR="00FF7085">
        <w:rPr>
          <w:rFonts w:ascii="Times New Roman" w:eastAsia="DengXian" w:hAnsi="Times New Roman" w:cs="Times New Roman"/>
          <w:color w:val="000000"/>
          <w:sz w:val="18"/>
          <w:szCs w:val="18"/>
        </w:rPr>
        <w:t>6</w:t>
      </w:r>
      <w:r w:rsidRPr="002F3B94">
        <w:rPr>
          <w:rFonts w:ascii="Times New Roman" w:eastAsia="DengXian" w:hAnsi="Times New Roman" w:cs="Times New Roman"/>
          <w:color w:val="000000"/>
          <w:sz w:val="18"/>
          <w:szCs w:val="18"/>
        </w:rPr>
        <w:t>. Genotype Distribution of 30 SNPs</w:t>
      </w:r>
    </w:p>
    <w:tbl>
      <w:tblPr>
        <w:tblW w:w="10211" w:type="dxa"/>
        <w:tblLook w:val="04A0" w:firstRow="1" w:lastRow="0" w:firstColumn="1" w:lastColumn="0" w:noHBand="0" w:noVBand="1"/>
      </w:tblPr>
      <w:tblGrid>
        <w:gridCol w:w="1338"/>
        <w:gridCol w:w="916"/>
        <w:gridCol w:w="911"/>
        <w:gridCol w:w="1620"/>
        <w:gridCol w:w="1903"/>
        <w:gridCol w:w="1620"/>
        <w:gridCol w:w="1903"/>
      </w:tblGrid>
      <w:tr w:rsidR="00105E55" w:rsidRPr="002F3B94" w14:paraId="4D486363" w14:textId="77777777" w:rsidTr="00885661">
        <w:trPr>
          <w:trHeight w:val="30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2"/>
          <w:bookmarkEnd w:id="13"/>
          <w:p w14:paraId="008D36B8" w14:textId="77777777" w:rsidR="00C57E01" w:rsidRPr="002F3B94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NPs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8EDFC" w14:textId="60F82F1B" w:rsidR="00C57E01" w:rsidRPr="002F3B94" w:rsidRDefault="00105E55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4EBEC7" w14:textId="5588A580" w:rsidR="00C57E01" w:rsidRPr="002F3B94" w:rsidRDefault="00D768FD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 w:rsidR="00C57E01"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le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9C29D" w14:textId="77777777" w:rsidR="00C57E01" w:rsidRPr="002F3B94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W (N=5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BF7A5" w14:textId="4879DA6D" w:rsidR="00C57E01" w:rsidRPr="002F3B94" w:rsidRDefault="00C57E01" w:rsidP="00A260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PMI (N=41</w:t>
            </w:r>
            <w:r w:rsidR="008836C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05E55" w:rsidRPr="002F3B94" w14:paraId="40965480" w14:textId="77777777" w:rsidTr="00885661">
        <w:trPr>
          <w:trHeight w:val="30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99CC3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FCFD7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52D45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7273" w14:textId="42BBC4E6" w:rsidR="00C57E01" w:rsidRPr="002F3B94" w:rsidRDefault="00D768FD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14" w:name="OLE_LINK259"/>
            <w:bookmarkStart w:id="15" w:name="OLE_LINK260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  <w:r w:rsidR="00C57E01"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notype</w:t>
            </w:r>
            <w:r w:rsidR="00105E5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F</w:t>
            </w:r>
            <w:r w:rsidR="00C57E01" w:rsidRPr="002F3B9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="00C57E01"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q</w:t>
            </w:r>
            <w:bookmarkEnd w:id="14"/>
            <w:bookmarkEnd w:id="15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1A36F" w14:textId="2A3B058F" w:rsidR="00C57E01" w:rsidRPr="002F3B94" w:rsidRDefault="00D768FD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 w:rsidR="00C57E01"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jor</w:t>
            </w:r>
            <w:r w:rsidR="00105E5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</w:t>
            </w:r>
            <w:r w:rsidR="00C57E01"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lele</w:t>
            </w:r>
            <w:r w:rsidR="00105E5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F</w:t>
            </w:r>
            <w:r w:rsidR="00C57E01"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7A453" w14:textId="55ED7D0B" w:rsidR="00C57E01" w:rsidRPr="002F3B94" w:rsidRDefault="00105E55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notyp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F</w:t>
            </w: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FD8A" w14:textId="302E985B" w:rsidR="00C57E01" w:rsidRPr="002F3B94" w:rsidRDefault="00D768FD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 w:rsidR="00C57E01"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jor</w:t>
            </w:r>
            <w:r w:rsidR="00105E5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</w:t>
            </w:r>
            <w:r w:rsidR="00C57E01"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lele</w:t>
            </w:r>
            <w:r w:rsidR="00105E5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F</w:t>
            </w:r>
            <w:r w:rsidR="00C57E01"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q</w:t>
            </w:r>
          </w:p>
        </w:tc>
      </w:tr>
      <w:tr w:rsidR="00105E55" w:rsidRPr="002F3B94" w14:paraId="1C32A1A2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8345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15641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E6EE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EB6B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08C3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1714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2605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59CC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.1</w:t>
            </w:r>
          </w:p>
        </w:tc>
      </w:tr>
      <w:tr w:rsidR="00105E55" w:rsidRPr="002F3B94" w14:paraId="368EEDC2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7202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15641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8C5F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E398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F1D9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CB13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8F6A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A47C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.1</w:t>
            </w:r>
          </w:p>
        </w:tc>
      </w:tr>
      <w:tr w:rsidR="00105E55" w:rsidRPr="002F3B94" w14:paraId="1000FA34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F49C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15641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C2F0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48DC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C0F6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A18B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14DC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FAB7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.1</w:t>
            </w:r>
          </w:p>
        </w:tc>
      </w:tr>
      <w:tr w:rsidR="00105E55" w:rsidRPr="002F3B94" w14:paraId="4A772947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52F4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19310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235C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51E8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0C65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53BD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335C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FEA6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.9</w:t>
            </w:r>
          </w:p>
        </w:tc>
      </w:tr>
      <w:tr w:rsidR="00105E55" w:rsidRPr="002F3B94" w14:paraId="78BA99F0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761D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19310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10E5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23A5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2D90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9EC3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9A8D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C281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.9</w:t>
            </w:r>
          </w:p>
        </w:tc>
      </w:tr>
      <w:tr w:rsidR="00105E55" w:rsidRPr="002F3B94" w14:paraId="798561B3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8C8B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rs119310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69D0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4F0A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23D9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275A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9AB7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0AFC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.9</w:t>
            </w:r>
          </w:p>
        </w:tc>
      </w:tr>
      <w:tr w:rsidR="00105E55" w:rsidRPr="002F3B94" w14:paraId="2B15C1AC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0F7C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24564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BA7A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972A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EC9E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3262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89EF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4F60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.8</w:t>
            </w:r>
          </w:p>
        </w:tc>
      </w:tr>
      <w:tr w:rsidR="00105E55" w:rsidRPr="002F3B94" w14:paraId="7A53B81B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B09F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24564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B0BF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5DB0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FBA9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4A41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5A81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FE39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.8</w:t>
            </w:r>
          </w:p>
        </w:tc>
      </w:tr>
      <w:tr w:rsidR="00105E55" w:rsidRPr="002F3B94" w14:paraId="1EAB0CD5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D71F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24564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AF15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84FC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6E8A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B0C6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7385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9C1E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.8</w:t>
            </w:r>
          </w:p>
        </w:tc>
      </w:tr>
      <w:tr w:rsidR="00105E55" w:rsidRPr="002F3B94" w14:paraId="300AFD3C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0A5E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28174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7A75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D131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13D9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5DE0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1F89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9758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5</w:t>
            </w:r>
          </w:p>
        </w:tc>
      </w:tr>
      <w:tr w:rsidR="00105E55" w:rsidRPr="002F3B94" w14:paraId="4446A1A0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C0C9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28174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BEA1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F7A3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F731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D783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85B9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C879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5</w:t>
            </w:r>
          </w:p>
        </w:tc>
      </w:tr>
      <w:tr w:rsidR="00105E55" w:rsidRPr="002F3B94" w14:paraId="5C11DFA8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3E88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28174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C537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B8B5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B68C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D493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02AF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FA5F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5</w:t>
            </w:r>
          </w:p>
        </w:tc>
      </w:tr>
      <w:tr w:rsidR="00105E55" w:rsidRPr="002F3B94" w14:paraId="148BB47B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255F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564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7238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BDD6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9F5F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D72E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C71E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A7B6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.7</w:t>
            </w:r>
          </w:p>
        </w:tc>
      </w:tr>
      <w:tr w:rsidR="00105E55" w:rsidRPr="002F3B94" w14:paraId="02ACAE79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917A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564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C80B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15DA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2D73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8C23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0231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E5B9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.7</w:t>
            </w:r>
          </w:p>
        </w:tc>
      </w:tr>
      <w:tr w:rsidR="00105E55" w:rsidRPr="002F3B94" w14:paraId="6F08BDD7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F747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564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35C9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4C71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5E99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DB5D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5913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0305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.7</w:t>
            </w:r>
          </w:p>
        </w:tc>
      </w:tr>
      <w:tr w:rsidR="00105E55" w:rsidRPr="002F3B94" w14:paraId="0FFF1AD0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D7F1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5729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15B0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D250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0494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807A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9292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EB78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.8</w:t>
            </w:r>
          </w:p>
        </w:tc>
      </w:tr>
      <w:tr w:rsidR="00105E55" w:rsidRPr="002F3B94" w14:paraId="7144675F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443A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5729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346B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D46D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0E20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A1C4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A243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B7D0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.8</w:t>
            </w:r>
          </w:p>
        </w:tc>
      </w:tr>
      <w:tr w:rsidR="00105E55" w:rsidRPr="002F3B94" w14:paraId="3BA736B1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AC48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5729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4143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91E3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968A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2DAE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6EAA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2C5F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.8</w:t>
            </w:r>
          </w:p>
        </w:tc>
      </w:tr>
      <w:tr w:rsidR="00105E55" w:rsidRPr="002F3B94" w14:paraId="5C551345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F9A6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7998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0482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D9B4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8624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CBF3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FDF3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2780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5</w:t>
            </w:r>
          </w:p>
        </w:tc>
      </w:tr>
      <w:tr w:rsidR="00105E55" w:rsidRPr="002F3B94" w14:paraId="666D1873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19A1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7998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0DFA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1D85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27CB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8497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79C9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E132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5</w:t>
            </w:r>
          </w:p>
        </w:tc>
      </w:tr>
      <w:tr w:rsidR="00105E55" w:rsidRPr="002F3B94" w14:paraId="52F17E48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D317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7998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CEA1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D5F4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A57F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A0ED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7FE0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927D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5</w:t>
            </w:r>
          </w:p>
        </w:tc>
      </w:tr>
      <w:tr w:rsidR="00105E55" w:rsidRPr="002F3B94" w14:paraId="33F2F4A1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64D4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8014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D63B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7EA2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E797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646C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5189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C77E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</w:tr>
      <w:tr w:rsidR="00105E55" w:rsidRPr="002F3B94" w14:paraId="1186AFC8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A5C0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8014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6163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D400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F750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A6E1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F874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5781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</w:tr>
      <w:tr w:rsidR="00105E55" w:rsidRPr="002F3B94" w14:paraId="746B2B7B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3CCE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8014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B109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6609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30DA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DCE8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9596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6526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</w:tr>
      <w:tr w:rsidR="00105E55" w:rsidRPr="002F3B94" w14:paraId="60FF50A5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153A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8015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428A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7443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F6CC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BC63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F85C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A574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105E55" w:rsidRPr="002F3B94" w14:paraId="6E07D1B2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AD4C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8015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10E7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5506" w14:textId="73C272BC" w:rsidR="00C57E01" w:rsidRPr="002F3B94" w:rsidRDefault="0088566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7841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54D7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A66E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9A35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105E55" w:rsidRPr="002F3B94" w14:paraId="74AC8B13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8FD4" w14:textId="7E1473FE" w:rsidR="00C57E0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8015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7CB9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B4B4" w14:textId="3E2E59A1" w:rsidR="00C57E01" w:rsidRPr="002F3B94" w:rsidRDefault="0088566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1BA9" w14:textId="7555AFEF" w:rsidR="00C57E01" w:rsidRPr="002F3B94" w:rsidRDefault="00885661" w:rsidP="0088566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D3B2" w14:textId="734B68BF" w:rsidR="00C57E01" w:rsidRPr="00885661" w:rsidRDefault="00885661" w:rsidP="00885661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416F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1D23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105E55" w:rsidRPr="002F3B94" w14:paraId="4D2462A1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3D0F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23011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2450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1648" w14:textId="77777777" w:rsidR="00C57E01" w:rsidRPr="002F3B94" w:rsidRDefault="00C57E01" w:rsidP="00A260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C6DC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C5C2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632B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2B3B" w14:textId="77777777" w:rsidR="00C57E01" w:rsidRPr="002F3B94" w:rsidRDefault="00C57E01" w:rsidP="00A2600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8</w:t>
            </w:r>
          </w:p>
        </w:tc>
      </w:tr>
      <w:tr w:rsidR="00885661" w:rsidRPr="002F3B94" w14:paraId="3D5E6B2B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9F6C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rs23011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990D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3EA5" w14:textId="4E3789F3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1F41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CCE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1D3A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D7BE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8</w:t>
            </w:r>
          </w:p>
        </w:tc>
      </w:tr>
      <w:tr w:rsidR="00885661" w:rsidRPr="002F3B94" w14:paraId="09F30522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1BFF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FB8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2C9F" w14:textId="5219FAD2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C8C6" w14:textId="49B82ADF" w:rsidR="00885661" w:rsidRPr="00885661" w:rsidRDefault="00885661" w:rsidP="00885661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14E5" w14:textId="39518C06" w:rsidR="00885661" w:rsidRPr="00885661" w:rsidRDefault="00885661" w:rsidP="00885661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5B2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99DA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8</w:t>
            </w:r>
          </w:p>
        </w:tc>
      </w:tr>
      <w:tr w:rsidR="00885661" w:rsidRPr="002F3B94" w14:paraId="530EB461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A106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24352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3B73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5D34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771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C071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781B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817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.6</w:t>
            </w:r>
          </w:p>
        </w:tc>
      </w:tr>
      <w:tr w:rsidR="00885661" w:rsidRPr="002F3B94" w14:paraId="3A89A7C6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DAA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24352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5A2E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951E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63C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DF39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7961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58C0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.6</w:t>
            </w:r>
          </w:p>
        </w:tc>
      </w:tr>
      <w:tr w:rsidR="00885661" w:rsidRPr="002F3B94" w14:paraId="615B66B8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3198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24352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65D0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D559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89AE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A39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A75B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1D2E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.6</w:t>
            </w:r>
          </w:p>
        </w:tc>
      </w:tr>
      <w:tr w:rsidR="00885661" w:rsidRPr="002F3B94" w14:paraId="0BC8FC7F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882C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27369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C5F7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8798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BD9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2EF0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61F1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093B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8</w:t>
            </w:r>
          </w:p>
        </w:tc>
      </w:tr>
      <w:tr w:rsidR="00885661" w:rsidRPr="002F3B94" w14:paraId="65AD37AA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425E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27369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ECC2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BBCB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5B79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0D0A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41E7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0BC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8</w:t>
            </w:r>
          </w:p>
        </w:tc>
      </w:tr>
      <w:tr w:rsidR="00885661" w:rsidRPr="002F3B94" w14:paraId="64E7A5B8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705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27369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9B0E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5ACD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47E9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7C87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1A70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1AE4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8</w:t>
            </w:r>
          </w:p>
        </w:tc>
      </w:tr>
      <w:tr w:rsidR="00885661" w:rsidRPr="002F3B94" w14:paraId="3528D3AB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7EA7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1298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9B57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4E2A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A13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5DE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32DA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A272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4</w:t>
            </w:r>
          </w:p>
        </w:tc>
      </w:tr>
      <w:tr w:rsidR="00885661" w:rsidRPr="002F3B94" w14:paraId="61771BC5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224E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1298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0CB5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7E0D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B421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3620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1ED4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5D2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4</w:t>
            </w:r>
          </w:p>
        </w:tc>
      </w:tr>
      <w:tr w:rsidR="00885661" w:rsidRPr="002F3B94" w14:paraId="04B85D0A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51C6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1298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E069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00ED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4356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1FC6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A734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392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4</w:t>
            </w:r>
          </w:p>
        </w:tc>
      </w:tr>
      <w:tr w:rsidR="00885661" w:rsidRPr="002F3B94" w14:paraId="1657D085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F0CC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39493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835F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B55D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B98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5CEB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53EE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798C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</w:tr>
      <w:tr w:rsidR="00885661" w:rsidRPr="002F3B94" w14:paraId="02B0559B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3DEE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39493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B577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868D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8D69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EC3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78C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6E17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</w:tr>
      <w:tr w:rsidR="00885661" w:rsidRPr="002F3B94" w14:paraId="3120C0CB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C87E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47783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5190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A5E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74CC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5CB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7757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4167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</w:tr>
      <w:tr w:rsidR="00885661" w:rsidRPr="002F3B94" w14:paraId="0ED0C139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0450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47783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3F5C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A58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3416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EAF6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B756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1B2A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</w:tr>
      <w:tr w:rsidR="00885661" w:rsidRPr="002F3B94" w14:paraId="6A1A05A3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6C90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561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CDBE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CE8E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2A4E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AA9C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E5F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C630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885661" w:rsidRPr="002F3B94" w14:paraId="7789F89B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352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561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F094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4372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328B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FF4C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E9BE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DD69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885661" w:rsidRPr="002F3B94" w14:paraId="2CE8BD05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4F1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561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034A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E5A2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47B9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762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5A7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50F7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885661" w:rsidRPr="002F3B94" w14:paraId="7E17444E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2B03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562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1182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6A64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40B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83C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0DDC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7CF9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1</w:t>
            </w:r>
          </w:p>
        </w:tc>
      </w:tr>
      <w:tr w:rsidR="00885661" w:rsidRPr="002F3B94" w14:paraId="41F0006A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5B3F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562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63EB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F4A8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930B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E7CF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CFBC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297A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1</w:t>
            </w:r>
          </w:p>
        </w:tc>
      </w:tr>
      <w:tr w:rsidR="00885661" w:rsidRPr="002F3B94" w14:paraId="4FA21EDE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CD35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562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36E8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3527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EEF7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2C63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7D59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9FB2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1</w:t>
            </w:r>
          </w:p>
        </w:tc>
      </w:tr>
      <w:tr w:rsidR="00885661" w:rsidRPr="002F3B94" w14:paraId="016B3B2A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1520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562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245F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2FBE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8722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E79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37B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64D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7</w:t>
            </w:r>
          </w:p>
        </w:tc>
      </w:tr>
      <w:tr w:rsidR="00885661" w:rsidRPr="002F3B94" w14:paraId="003558F9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706F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562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125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710C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C3B9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50A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ABE0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7370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7</w:t>
            </w:r>
          </w:p>
        </w:tc>
      </w:tr>
      <w:tr w:rsidR="00885661" w:rsidRPr="002F3B94" w14:paraId="3792E0CA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EE4C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rs3562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A90A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94CC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0991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D932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3732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3F73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7</w:t>
            </w:r>
          </w:p>
        </w:tc>
      </w:tr>
      <w:tr w:rsidR="00885661" w:rsidRPr="002F3B94" w14:paraId="34134C49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8033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7666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DDB3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E634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525A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0B1A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DE6E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F0B7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.1</w:t>
            </w:r>
          </w:p>
        </w:tc>
      </w:tr>
      <w:tr w:rsidR="00885661" w:rsidRPr="002F3B94" w14:paraId="470BC96A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6203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7666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F098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D973" w14:textId="2F999AE0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EFA4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1867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1F9B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3E4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.1</w:t>
            </w:r>
          </w:p>
        </w:tc>
      </w:tr>
      <w:tr w:rsidR="00885661" w:rsidRPr="002F3B94" w14:paraId="45259E3E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B429" w14:textId="1F06EA7F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7666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5BC4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4400" w14:textId="275F9CE2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66A7" w14:textId="00E543A4" w:rsidR="00885661" w:rsidRPr="002F3B94" w:rsidRDefault="00885661" w:rsidP="0088566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E66A" w14:textId="7660AC23" w:rsidR="00885661" w:rsidRPr="002F3B94" w:rsidRDefault="00885661" w:rsidP="0088566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50D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1EC1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.1</w:t>
            </w:r>
          </w:p>
        </w:tc>
      </w:tr>
      <w:tr w:rsidR="00885661" w:rsidRPr="002F3B94" w14:paraId="1D3D83E1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78FA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8220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0176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E242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E860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820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B6CF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F77F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.9</w:t>
            </w:r>
          </w:p>
        </w:tc>
      </w:tr>
      <w:tr w:rsidR="00885661" w:rsidRPr="002F3B94" w14:paraId="4C378EBF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FFD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8220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CDCA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A88E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3843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32AA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72CF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3AE1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.9</w:t>
            </w:r>
          </w:p>
        </w:tc>
      </w:tr>
      <w:tr w:rsidR="00885661" w:rsidRPr="002F3B94" w14:paraId="3533B777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1A65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8220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4278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F51E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8619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2CD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4A69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865F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.9</w:t>
            </w:r>
          </w:p>
        </w:tc>
      </w:tr>
      <w:tr w:rsidR="00885661" w:rsidRPr="002F3B94" w14:paraId="5C24CBCC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189D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2734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0457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7E7C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1EB6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E06B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3A77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E003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.4</w:t>
            </w:r>
          </w:p>
        </w:tc>
      </w:tr>
      <w:tr w:rsidR="00885661" w:rsidRPr="002F3B94" w14:paraId="79442ACE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42DB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2734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74B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9FCA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DB0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82CC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8B21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1B40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.4</w:t>
            </w:r>
          </w:p>
        </w:tc>
      </w:tr>
      <w:tr w:rsidR="00885661" w:rsidRPr="002F3B94" w14:paraId="48240C9D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28C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2734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6122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3A34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C976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9546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7D5E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37F1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.4</w:t>
            </w:r>
          </w:p>
        </w:tc>
      </w:tr>
      <w:tr w:rsidR="00885661" w:rsidRPr="002F3B94" w14:paraId="50F0C28E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CABD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3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7720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BE85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E17C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44D7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AA12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56B2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.2</w:t>
            </w:r>
          </w:p>
        </w:tc>
      </w:tr>
      <w:tr w:rsidR="00885661" w:rsidRPr="002F3B94" w14:paraId="71ACDACF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9DE6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3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520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B4D9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C36B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D0DE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84D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8AF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.2</w:t>
            </w:r>
          </w:p>
        </w:tc>
      </w:tr>
      <w:tr w:rsidR="00885661" w:rsidRPr="002F3B94" w14:paraId="7CEA6203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1B4F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3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4C97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FAC0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4C94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966B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59B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A3D2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.2</w:t>
            </w:r>
          </w:p>
        </w:tc>
      </w:tr>
      <w:tr w:rsidR="00885661" w:rsidRPr="002F3B94" w14:paraId="5F4B47DC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0C2B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6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A9DC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2766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6306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B76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6BD7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0241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2</w:t>
            </w:r>
          </w:p>
        </w:tc>
      </w:tr>
      <w:tr w:rsidR="00885661" w:rsidRPr="002F3B94" w14:paraId="1B504876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B15D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6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32F3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58E9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CB2C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1973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08AC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9BA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2</w:t>
            </w:r>
          </w:p>
        </w:tc>
      </w:tr>
      <w:tr w:rsidR="00885661" w:rsidRPr="002F3B94" w14:paraId="4763C5AC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94D5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6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9188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0CD0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4B73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43FB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DFC7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CF34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2</w:t>
            </w:r>
          </w:p>
        </w:tc>
      </w:tr>
      <w:tr w:rsidR="00885661" w:rsidRPr="002F3B94" w14:paraId="4769E3D4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31C6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62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4E0C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0963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EB70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04A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244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CA4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.2</w:t>
            </w:r>
          </w:p>
        </w:tc>
      </w:tr>
      <w:tr w:rsidR="00885661" w:rsidRPr="002F3B94" w14:paraId="3A8231C4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1448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62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E6F2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B51F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2C9E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98BE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87D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1722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.2</w:t>
            </w:r>
          </w:p>
        </w:tc>
      </w:tr>
      <w:tr w:rsidR="00885661" w:rsidRPr="002F3B94" w14:paraId="1EA36E84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11CF" w14:textId="4A88CAD9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62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F15D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5B57" w14:textId="3ED9421F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21A7" w14:textId="79869F5F" w:rsidR="00885661" w:rsidRPr="00885661" w:rsidRDefault="00885661" w:rsidP="00885661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BFB0" w14:textId="3C9CE830" w:rsidR="00885661" w:rsidRPr="00885661" w:rsidRDefault="00885661" w:rsidP="00885661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895E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D17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.2</w:t>
            </w:r>
          </w:p>
        </w:tc>
      </w:tr>
      <w:tr w:rsidR="00885661" w:rsidRPr="002F3B94" w14:paraId="1C64D32A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7EEA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6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C35B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46B6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86FC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6DB3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6B7C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267A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.8</w:t>
            </w:r>
          </w:p>
        </w:tc>
      </w:tr>
      <w:tr w:rsidR="00885661" w:rsidRPr="002F3B94" w14:paraId="1B9DB9B1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B89D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6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4E60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B5EF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4B71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2209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BA5E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6ECF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.8</w:t>
            </w:r>
          </w:p>
        </w:tc>
      </w:tr>
      <w:tr w:rsidR="00885661" w:rsidRPr="002F3B94" w14:paraId="08B842C0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8183" w14:textId="390DF1DF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6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39A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DACA" w14:textId="2FA3B12F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3041" w14:textId="6F604298" w:rsidR="00885661" w:rsidRPr="002F3B94" w:rsidRDefault="00885661" w:rsidP="0088566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0248" w14:textId="5AE7B61B" w:rsidR="00885661" w:rsidRPr="002F3B94" w:rsidRDefault="00885661" w:rsidP="0088566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67B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8092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.8</w:t>
            </w:r>
          </w:p>
        </w:tc>
      </w:tr>
      <w:tr w:rsidR="00885661" w:rsidRPr="002F3B94" w14:paraId="7F2F4E96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6DD5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79034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530E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0F49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3D21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247C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6884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3DA9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885661" w:rsidRPr="002F3B94" w14:paraId="656B10C7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DAA9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rs79034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5D23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D617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0A0B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321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A45A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DE2C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885661" w:rsidRPr="002F3B94" w14:paraId="02FF15DF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977B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79034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26D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17A9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926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25E2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111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6059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885661" w:rsidRPr="002F3B94" w14:paraId="079B8503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AFD5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8231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2B1D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D2E0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9EF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1710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968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B174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5.8</w:t>
            </w:r>
          </w:p>
        </w:tc>
      </w:tr>
      <w:tr w:rsidR="00885661" w:rsidRPr="002F3B94" w14:paraId="72157F37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7DB5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8231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7CBE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65C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8A0F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3F7B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504F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E600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5.8</w:t>
            </w:r>
          </w:p>
        </w:tc>
      </w:tr>
      <w:tr w:rsidR="00885661" w:rsidRPr="002F3B94" w14:paraId="5739F8A3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4C81" w14:textId="56DFC180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8231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BD84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43D2" w14:textId="5368FB13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CB71" w14:textId="32362AB5" w:rsidR="00885661" w:rsidRPr="00885661" w:rsidRDefault="00885661" w:rsidP="00885661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AD6E" w14:textId="6311329A" w:rsidR="00885661" w:rsidRPr="00885661" w:rsidRDefault="00885661" w:rsidP="00885661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26B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CE1C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5.8</w:t>
            </w:r>
          </w:p>
        </w:tc>
      </w:tr>
      <w:tr w:rsidR="00885661" w:rsidRPr="002F3B94" w14:paraId="4DC68741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77B4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8231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2335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9AE6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199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5386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392F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A36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.5</w:t>
            </w:r>
          </w:p>
        </w:tc>
      </w:tr>
      <w:tr w:rsidR="00885661" w:rsidRPr="002F3B94" w14:paraId="1A20EAB0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AFB7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8231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D6EC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F49A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7BC1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83B8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CCD7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00EB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.5</w:t>
            </w:r>
          </w:p>
        </w:tc>
      </w:tr>
      <w:tr w:rsidR="00885661" w:rsidRPr="002F3B94" w14:paraId="51933E9A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0EC7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8231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F0A0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03D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2CA9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3106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A704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3DC3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.5</w:t>
            </w:r>
          </w:p>
        </w:tc>
      </w:tr>
      <w:tr w:rsidR="00885661" w:rsidRPr="002F3B94" w14:paraId="7DA31EF7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6ED7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9472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003A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8DE8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D925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2E71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8243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1CAF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.8</w:t>
            </w:r>
          </w:p>
        </w:tc>
      </w:tr>
      <w:tr w:rsidR="00885661" w:rsidRPr="002F3B94" w14:paraId="1F6B6AB1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EF2D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9472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7E84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80D1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BD3A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11BF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7E4A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B5AD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.8</w:t>
            </w:r>
          </w:p>
        </w:tc>
      </w:tr>
      <w:tr w:rsidR="00885661" w:rsidRPr="002F3B94" w14:paraId="23B4BC2B" w14:textId="77777777" w:rsidTr="008856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8CEA8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9472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CF260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B23B8" w14:textId="77777777" w:rsidR="00885661" w:rsidRPr="002F3B94" w:rsidRDefault="00885661" w:rsidP="0088566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61153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381EE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C6D10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0E457" w14:textId="77777777" w:rsidR="00885661" w:rsidRPr="002F3B94" w:rsidRDefault="00885661" w:rsidP="00885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F3B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.8</w:t>
            </w:r>
          </w:p>
        </w:tc>
      </w:tr>
    </w:tbl>
    <w:p w14:paraId="0589CE7F" w14:textId="7CAF0CE7" w:rsidR="00C57E01" w:rsidRDefault="00C57E01" w:rsidP="00C57E01"/>
    <w:p w14:paraId="065EA371" w14:textId="14986531" w:rsidR="00853C7F" w:rsidRDefault="00853C7F">
      <w:bookmarkStart w:id="16" w:name="OLE_LINK14"/>
      <w:bookmarkStart w:id="17" w:name="OLE_LINK15"/>
      <w:r w:rsidRPr="006D3B85">
        <w:rPr>
          <w:rFonts w:ascii="Times New Roman" w:eastAsia="DengXian" w:hAnsi="Times New Roman" w:cs="Times New Roman"/>
          <w:color w:val="000000" w:themeColor="text1"/>
          <w:sz w:val="18"/>
          <w:szCs w:val="22"/>
        </w:rPr>
        <w:t>TableS</w:t>
      </w:r>
      <w:r>
        <w:rPr>
          <w:rFonts w:ascii="Times New Roman" w:eastAsia="DengXian" w:hAnsi="Times New Roman" w:cs="Times New Roman"/>
          <w:color w:val="000000" w:themeColor="text1"/>
          <w:sz w:val="18"/>
          <w:szCs w:val="22"/>
        </w:rPr>
        <w:t>7</w:t>
      </w:r>
      <w:r w:rsidRPr="006D3B85">
        <w:rPr>
          <w:rFonts w:ascii="Times New Roman" w:eastAsia="DengXian" w:hAnsi="Times New Roman" w:cs="Times New Roman"/>
          <w:color w:val="000000" w:themeColor="text1"/>
          <w:sz w:val="18"/>
          <w:szCs w:val="22"/>
        </w:rPr>
        <w:t xml:space="preserve"> Diversity of Gene-PD-Progression Correlation among Diverse Population</w:t>
      </w:r>
      <w:bookmarkEnd w:id="16"/>
      <w:bookmarkEnd w:id="17"/>
    </w:p>
    <w:tbl>
      <w:tblPr>
        <w:tblW w:w="12562" w:type="dxa"/>
        <w:tblLook w:val="04A0" w:firstRow="1" w:lastRow="0" w:firstColumn="1" w:lastColumn="0" w:noHBand="0" w:noVBand="1"/>
      </w:tblPr>
      <w:tblGrid>
        <w:gridCol w:w="1860"/>
        <w:gridCol w:w="2000"/>
        <w:gridCol w:w="2420"/>
        <w:gridCol w:w="1500"/>
        <w:gridCol w:w="920"/>
        <w:gridCol w:w="1840"/>
        <w:gridCol w:w="1102"/>
        <w:gridCol w:w="920"/>
      </w:tblGrid>
      <w:tr w:rsidR="00FB0336" w:rsidRPr="00614EA4" w14:paraId="01E8F6CA" w14:textId="77777777" w:rsidTr="0072039B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85BD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al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8DC9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ene/LDBlock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71C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2D31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gression Type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6C0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lAsia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3263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PMI.Caucasians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E9AC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PMI.Asia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462A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W</w:t>
            </w:r>
          </w:p>
        </w:tc>
      </w:tr>
      <w:tr w:rsidR="00FB0336" w:rsidRPr="00614EA4" w14:paraId="0BFB6D95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424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MD-17 or GD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8B2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82A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15641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1E6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5E4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7526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3DA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56839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1FB0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409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6B9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42998 </w:t>
            </w:r>
          </w:p>
        </w:tc>
      </w:tr>
      <w:tr w:rsidR="00FB0336" w:rsidRPr="00614EA4" w14:paraId="4673A4D9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B73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44E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YT4.RIT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008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24564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13DD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DBA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81936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663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416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5608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1698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2DE6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03900 </w:t>
            </w:r>
          </w:p>
        </w:tc>
      </w:tr>
      <w:tr w:rsidR="00FB0336" w:rsidRPr="00614EA4" w14:paraId="7F5824A0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FFE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OP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4B4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YT4.RIT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489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24564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CCD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896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9831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30A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12223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5661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9834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B90E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12821 </w:t>
            </w:r>
          </w:p>
        </w:tc>
      </w:tr>
      <w:tr w:rsidR="00FB0336" w:rsidRPr="00614EA4" w14:paraId="0C86D0B0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067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ABE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YT4.RIT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222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24564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F19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81D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74894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769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612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1B4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6853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867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28080 </w:t>
            </w:r>
          </w:p>
        </w:tc>
      </w:tr>
      <w:tr w:rsidR="00FB0336" w:rsidRPr="00614EA4" w14:paraId="34C9B39F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A5D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H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E70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YT4.RIT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599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24564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432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4A0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5192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7325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17657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228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3691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E8A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39320 </w:t>
            </w:r>
          </w:p>
        </w:tc>
      </w:tr>
      <w:tr w:rsidR="00FB0336" w:rsidRPr="00614EA4" w14:paraId="0A914684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9EA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BD-HK or RBD-Q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0F8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CCDC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D9D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28174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473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3750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06707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ABF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6402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DE07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2657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999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0250274B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EC9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AD3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GPNM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69A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564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FA4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F14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74945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CE5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06013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F72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557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B186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37760 </w:t>
            </w:r>
          </w:p>
        </w:tc>
      </w:tr>
      <w:tr w:rsidR="00FB0336" w:rsidRPr="00614EA4" w14:paraId="0D7673E2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11E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CAD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AB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CD7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5729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BBF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26D5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18197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6CD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08071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DF3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1133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B3D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09740 </w:t>
            </w:r>
          </w:p>
        </w:tc>
      </w:tr>
      <w:tr w:rsidR="00FB0336" w:rsidRPr="00614EA4" w14:paraId="0D829784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4A7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8FC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AB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99A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5729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B05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0228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062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839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35585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D1AA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9415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200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0B9460E6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570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MDS-UPDRS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8A9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AB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EE5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5729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5D7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BB5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14152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41F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51955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2A6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1939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752E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14316 </w:t>
            </w:r>
          </w:p>
        </w:tc>
      </w:tr>
      <w:tr w:rsidR="00FB0336" w:rsidRPr="00614EA4" w14:paraId="7A1E8414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FC5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9CED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0B9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7998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4B0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A3E8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39985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D1C0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37489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7DC0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672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282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8219 </w:t>
            </w:r>
          </w:p>
        </w:tc>
      </w:tr>
      <w:tr w:rsidR="00FB0336" w:rsidRPr="00614EA4" w14:paraId="43F47F3B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EA6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C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441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012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7998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880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9A51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027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DA5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8696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D976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1903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35D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188 </w:t>
            </w:r>
          </w:p>
        </w:tc>
      </w:tr>
      <w:tr w:rsidR="00FB0336" w:rsidRPr="00614EA4" w14:paraId="156525D2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CA2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OP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448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0E9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7998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C59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330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12395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9971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32915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4E3A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1808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0088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12261 </w:t>
            </w:r>
          </w:p>
        </w:tc>
      </w:tr>
      <w:tr w:rsidR="00FB0336" w:rsidRPr="00614EA4" w14:paraId="34C3F1B6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968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MA or STA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479D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01D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8014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6A9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532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8950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3517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9309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B476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9003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C52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13C09CFC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A1B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BD-HK or RBD-Q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D81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2EA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8015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05F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E45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005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CBD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2562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650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A60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70BC05FF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30C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570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967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8015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400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1C7E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30591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E05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35783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704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30C0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7370 </w:t>
            </w:r>
          </w:p>
        </w:tc>
      </w:tr>
      <w:tr w:rsidR="00FB0336" w:rsidRPr="00614EA4" w14:paraId="0241566E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F61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539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276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8015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CE6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DE13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32667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292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54215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F4D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D78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672C15FC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666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MA or STA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FF8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5F1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8015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E42D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5E9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3502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F68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6843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106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03B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693E3F62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5FA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743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470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2435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E59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9A5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78574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751E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22904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D47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642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D00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77B0779D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7E3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BD-HK or RBD-Q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3E1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HLA-DR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26A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1298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E1DD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B067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3187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4671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62319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53F6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9917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E85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6E6E75E4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BC8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MD-17 or GD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F9B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LRRK2_R1628P.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87F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39493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496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8D67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5561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61BE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85944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67C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0827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2853 </w:t>
            </w:r>
          </w:p>
        </w:tc>
      </w:tr>
      <w:tr w:rsidR="00FB0336" w:rsidRPr="00614EA4" w14:paraId="463200C9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8EB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C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932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LOC1053773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CBE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56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587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1EF5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5391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604A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46691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D511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714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D36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31851 </w:t>
            </w:r>
          </w:p>
        </w:tc>
      </w:tr>
      <w:tr w:rsidR="00FB0336" w:rsidRPr="00614EA4" w14:paraId="211BC0A5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02F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F02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34D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7666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434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913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24264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10E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27555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D49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086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BC03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88824 </w:t>
            </w:r>
          </w:p>
        </w:tc>
      </w:tr>
      <w:tr w:rsidR="00FB0336" w:rsidRPr="00614EA4" w14:paraId="4C2579AD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2FA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6FA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9D9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7666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1CC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AD21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4700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77B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96261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B88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532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792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107A81D4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B7A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E79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83F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7666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7B2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CB5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53242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43E3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7931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245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360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203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17990 </w:t>
            </w:r>
          </w:p>
        </w:tc>
      </w:tr>
      <w:tr w:rsidR="00FB0336" w:rsidRPr="00614EA4" w14:paraId="2D91C854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684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C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13F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BST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855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2734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F9F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F62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93595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3C5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48095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E80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649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723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01021 </w:t>
            </w:r>
          </w:p>
        </w:tc>
      </w:tr>
      <w:tr w:rsidR="00FB0336" w:rsidRPr="00614EA4" w14:paraId="55B40393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0D4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BD-HK OR RBD-Q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BFD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LA2G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A38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3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6F5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4B6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306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A71A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8618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4245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0953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494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696A51BC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0AD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OP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142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LA2G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D09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3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F6D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629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54045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BF9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93859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7B57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409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B73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17417 </w:t>
            </w:r>
          </w:p>
        </w:tc>
      </w:tr>
      <w:tr w:rsidR="00FB0336" w:rsidRPr="00614EA4" w14:paraId="4931D091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8A7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MA or STA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DCC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96D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6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8A7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0BF0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17532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A578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8686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B7A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0610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1B7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00B7FAE5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1BD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H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3CA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B13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6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BAA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A3AA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1788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6210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8841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C738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413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8D28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57227 </w:t>
            </w:r>
          </w:p>
        </w:tc>
      </w:tr>
      <w:tr w:rsidR="00FB0336" w:rsidRPr="00614EA4" w14:paraId="1C40110A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E1F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534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0C6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6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233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AD41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567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59F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51282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8A9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4600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64C1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32217 </w:t>
            </w:r>
          </w:p>
        </w:tc>
      </w:tr>
      <w:tr w:rsidR="00FB0336" w:rsidRPr="00614EA4" w14:paraId="49702472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66B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D87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THL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153D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62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8DFD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1208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09386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7EC5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3483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187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8ED3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43606 </w:t>
            </w:r>
          </w:p>
        </w:tc>
      </w:tr>
      <w:tr w:rsidR="00FB0336" w:rsidRPr="00614EA4" w14:paraId="2C566E8B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038D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25C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UCKS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BF9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8231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146D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4F2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237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1FF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00463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ACB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2563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5AA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3A00DFF5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950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S_16_or_UPSI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E34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YT4.RIT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B0B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24564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B7E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73A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EFC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B50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D00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34001 </w:t>
            </w:r>
          </w:p>
        </w:tc>
      </w:tr>
      <w:tr w:rsidR="00FB0336" w:rsidRPr="00614EA4" w14:paraId="5518BC61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890D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SS_16_or_UPSI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A9C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LRRK2_G2385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893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47783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C19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C4E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D17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E21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B13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36444 </w:t>
            </w:r>
          </w:p>
        </w:tc>
      </w:tr>
      <w:tr w:rsidR="00FB0336" w:rsidRPr="00614EA4" w14:paraId="21CBB27F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C0B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S_16_or_UPSI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E58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LA2G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FBE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3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E6A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FDBD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258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C58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72F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5571 </w:t>
            </w:r>
          </w:p>
        </w:tc>
      </w:tr>
      <w:tr w:rsidR="00FB0336" w:rsidRPr="00614EA4" w14:paraId="36938CF9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655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8A3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16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969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16 haplotype.AC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9ED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1166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761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47BA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45908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83F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429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6EBCC99F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F86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9B3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16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14C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16 haplotype.GC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C59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637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871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3FA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4590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891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2ED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2E2C29B3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C3D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1F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16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7C8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16 haplotype.GC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812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E37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007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596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4588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7FB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768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3D2D848D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950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7DE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16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599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16 haplotype.GT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AD7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0C70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88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019A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45839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2D6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056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1418791C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EA0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732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16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59C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16 haplotype.AC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695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8D0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1035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8416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24145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167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77D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47905 </w:t>
            </w:r>
          </w:p>
        </w:tc>
      </w:tr>
      <w:tr w:rsidR="00FB0336" w:rsidRPr="00614EA4" w14:paraId="5A964F56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EB8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S-UPDRS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A6E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16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D89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16 haplotype.GC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AE7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E43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3006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16A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24293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253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52B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2B63CEE6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75B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MD-17 or GD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E19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NCA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32F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NCA haplotype.GGAGC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617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A285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6407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A54E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01431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64C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C5B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35AAB0E6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1ED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MA or STA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6E1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NCA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E4A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NCA haplotype.GGAGC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318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12F6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306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3811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55042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AFB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69D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30A02D3D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3AF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BD-HK OR RBD-Q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5C7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NCA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E39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NCA haplotype.GGAGC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793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DB4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3178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9B7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28812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3E0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75A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30B931FF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4A4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H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C2A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LRRK2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8A7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RRK2 haplotype.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AC2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50F8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7726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11F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08681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CCD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4564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E55E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5844 </w:t>
            </w:r>
          </w:p>
        </w:tc>
      </w:tr>
      <w:tr w:rsidR="00FB0336" w:rsidRPr="00614EA4" w14:paraId="2D9EF821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DE3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H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21B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LRRK2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A69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RRK2 haplotype.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010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9EF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6722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340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26898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4AB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BFA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39827 </w:t>
            </w:r>
          </w:p>
        </w:tc>
      </w:tr>
      <w:tr w:rsidR="00FB0336" w:rsidRPr="00614EA4" w14:paraId="2DACDAB0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E61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H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49C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LRRK2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5B0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RRK2 haplotype.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B4D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D7D8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7801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677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0C9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8D7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3771 </w:t>
            </w:r>
          </w:p>
        </w:tc>
      </w:tr>
      <w:tr w:rsidR="00FB0336" w:rsidRPr="00614EA4" w14:paraId="1184EAAF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697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MD-17 or GD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66F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LRRK2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448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RRK2 haplotype.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183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w Progres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48B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5935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C62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31078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F9F6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409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5D0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20946 </w:t>
            </w:r>
          </w:p>
        </w:tc>
      </w:tr>
      <w:tr w:rsidR="00FB0336" w:rsidRPr="00614EA4" w14:paraId="2061E335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F41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2EB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YT4.RIT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8DC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24564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0C7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111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0624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32A5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713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A4E8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1982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1E43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97847 </w:t>
            </w:r>
          </w:p>
        </w:tc>
      </w:tr>
      <w:tr w:rsidR="00FB0336" w:rsidRPr="00614EA4" w14:paraId="6DC8FB4B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2D3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687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C23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7998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DD7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osite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346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416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BA33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05583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FB6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0908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DC07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1492 </w:t>
            </w:r>
          </w:p>
        </w:tc>
      </w:tr>
      <w:tr w:rsidR="00FB0336" w:rsidRPr="00614EA4" w14:paraId="31E629B0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504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7A2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F32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7998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CF7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1B0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876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620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8478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184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8310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54E8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2569 </w:t>
            </w:r>
          </w:p>
        </w:tc>
      </w:tr>
      <w:tr w:rsidR="00FB0336" w:rsidRPr="00614EA4" w14:paraId="1A160BFA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23D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012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C2A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7998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9B5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953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498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A6A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05945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7E47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9643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3326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077 </w:t>
            </w:r>
          </w:p>
        </w:tc>
      </w:tr>
      <w:tr w:rsidR="00FB0336" w:rsidRPr="00614EA4" w14:paraId="14645115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411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312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9EC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8015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0A9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2116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3011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1C9E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92805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81C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D22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32809 </w:t>
            </w:r>
          </w:p>
        </w:tc>
      </w:tr>
      <w:tr w:rsidR="00FB0336" w:rsidRPr="00614EA4" w14:paraId="64562B63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5DC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A29D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LA2G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3C8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3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B23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405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89286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466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6495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01B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3464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B666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58405 </w:t>
            </w:r>
          </w:p>
        </w:tc>
      </w:tr>
      <w:tr w:rsidR="00FB0336" w:rsidRPr="00614EA4" w14:paraId="21F0C00D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67F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DB0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UCKS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7DE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8231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F9C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32D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857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0248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8351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4E43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1792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2C77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70322 </w:t>
            </w:r>
          </w:p>
        </w:tc>
      </w:tr>
      <w:tr w:rsidR="00FB0336" w:rsidRPr="00614EA4" w14:paraId="0E8308F4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7F0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F96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5BB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15641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C5B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BA8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730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681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84134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503E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3002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3257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38473 </w:t>
            </w:r>
          </w:p>
        </w:tc>
      </w:tr>
      <w:tr w:rsidR="00FB0336" w:rsidRPr="00614EA4" w14:paraId="37F9A8D1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27D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73F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YT4.RIT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C2A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24564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ACA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712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18252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EF1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7401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EE5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8655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8D3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84546 </w:t>
            </w:r>
          </w:p>
        </w:tc>
      </w:tr>
      <w:tr w:rsidR="00FB0336" w:rsidRPr="00614EA4" w14:paraId="5DA88CD3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283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0BC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YT4.RIT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329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24564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1F3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DEE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18252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91D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7401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BE9A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8655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E255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84546 </w:t>
            </w:r>
          </w:p>
        </w:tc>
      </w:tr>
      <w:tr w:rsidR="00FB0336" w:rsidRPr="00614EA4" w14:paraId="140E46CD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727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03B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5E1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7998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A32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7F2A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902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403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95333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E65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0534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2EF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069 </w:t>
            </w:r>
          </w:p>
        </w:tc>
      </w:tr>
      <w:tr w:rsidR="00FB0336" w:rsidRPr="00614EA4" w14:paraId="37EB2355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E45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9EF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927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7998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F89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4B8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902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E94A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95333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94E6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0534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0D4E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069 </w:t>
            </w:r>
          </w:p>
        </w:tc>
      </w:tr>
      <w:tr w:rsidR="00FB0336" w:rsidRPr="00614EA4" w14:paraId="6DA96399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3DF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B8A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8D4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8015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B59D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1E6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6987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25F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90522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7EC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7BA5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11221 </w:t>
            </w:r>
          </w:p>
        </w:tc>
      </w:tr>
      <w:tr w:rsidR="00FB0336" w:rsidRPr="00614EA4" w14:paraId="737F1B48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CBC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AFF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LRRK2_R1628P.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4C1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39493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81B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48C1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69575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EBB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92014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3F3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1CB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8270 </w:t>
            </w:r>
          </w:p>
        </w:tc>
      </w:tr>
      <w:tr w:rsidR="00FB0336" w:rsidRPr="00614EA4" w14:paraId="330567D8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81D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98C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LOC1053773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E06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56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047D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170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8947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9621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0171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2C0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5008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0F2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08774 </w:t>
            </w:r>
          </w:p>
        </w:tc>
      </w:tr>
      <w:tr w:rsidR="00FB0336" w:rsidRPr="00614EA4" w14:paraId="5D21CEDF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9C0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0BE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YT4.RIT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F99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24564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A05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osite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3A4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7131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1F6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645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335A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9183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B141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66527 </w:t>
            </w:r>
          </w:p>
        </w:tc>
      </w:tr>
      <w:tr w:rsidR="00FB0336" w:rsidRPr="00614EA4" w14:paraId="6A6C887F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2D0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6F7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178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7998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12F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C93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04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BB5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8186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E44E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0696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788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008 </w:t>
            </w:r>
          </w:p>
        </w:tc>
      </w:tr>
      <w:tr w:rsidR="00FB0336" w:rsidRPr="00614EA4" w14:paraId="0D6054A9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50B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81D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6E5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7998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2FB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010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9425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8F1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49679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CF6E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2775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99E3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5572 </w:t>
            </w:r>
          </w:p>
        </w:tc>
      </w:tr>
      <w:tr w:rsidR="00FB0336" w:rsidRPr="00614EA4" w14:paraId="7D5D4377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9DE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7DD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493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7998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BD7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177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04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ABB1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8186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6F41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0696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F52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008 </w:t>
            </w:r>
          </w:p>
        </w:tc>
      </w:tr>
      <w:tr w:rsidR="00FB0336" w:rsidRPr="00614EA4" w14:paraId="73D0FB64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2C0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10C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116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2435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F46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13C5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72444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4C2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15289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2B7E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8649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761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66066 </w:t>
            </w:r>
          </w:p>
        </w:tc>
      </w:tr>
      <w:tr w:rsidR="00FB0336" w:rsidRPr="00614EA4" w14:paraId="050A722D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28C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770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947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7666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918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107B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0329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251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5543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88B3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534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1996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08514 </w:t>
            </w:r>
          </w:p>
        </w:tc>
      </w:tr>
      <w:tr w:rsidR="00FB0336" w:rsidRPr="00614EA4" w14:paraId="488A3B6F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E44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D0B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AA4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46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A58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258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57431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43F9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75719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98A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3553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E9EE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61144 </w:t>
            </w:r>
          </w:p>
        </w:tc>
      </w:tr>
      <w:tr w:rsidR="00FB0336" w:rsidRPr="00614EA4" w14:paraId="51D3C4FF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E15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ECD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NCA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033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NCA haplotype.AGTG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78B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66B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5617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115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766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93F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11035E31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490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261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LRRK2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9DF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RRK2 haplotype.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FE5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osite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9DE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48415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C31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5420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0B7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F5E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56940 </w:t>
            </w:r>
          </w:p>
        </w:tc>
      </w:tr>
      <w:tr w:rsidR="00FB0336" w:rsidRPr="00614EA4" w14:paraId="4EDC331C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302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246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16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744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16 haplotype.AC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F6F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7C21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0386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C23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5029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45DD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FF63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70447 </w:t>
            </w:r>
          </w:p>
        </w:tc>
      </w:tr>
      <w:tr w:rsidR="00FB0336" w:rsidRPr="00614EA4" w14:paraId="17801915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913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AED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16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440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16 haplotype.AC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AD8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379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08736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498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502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31E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7846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96103 </w:t>
            </w:r>
          </w:p>
        </w:tc>
      </w:tr>
      <w:tr w:rsidR="00FB0336" w:rsidRPr="00614EA4" w14:paraId="4038FB5A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F3A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09E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16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0AF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16 haplotype.ACC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293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B0E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2547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F8F8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5044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148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DE4D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14628 </w:t>
            </w:r>
          </w:p>
        </w:tc>
      </w:tr>
      <w:tr w:rsidR="00FB0336" w:rsidRPr="00614EA4" w14:paraId="3149FE8C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7B3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FC4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16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758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16 haplotype.AT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A34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59A1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48914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2B40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5029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097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AF8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70191 </w:t>
            </w:r>
          </w:p>
        </w:tc>
      </w:tr>
      <w:tr w:rsidR="00FB0336" w:rsidRPr="00614EA4" w14:paraId="0F5C09E9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FF0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666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16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08D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16 haplotype.ATC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DE2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1A9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0487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007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5021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FD9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D98E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88113 </w:t>
            </w:r>
          </w:p>
        </w:tc>
      </w:tr>
      <w:tr w:rsidR="00FB0336" w:rsidRPr="00614EA4" w14:paraId="61010B81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E3A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0D0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16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A87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16 haplotype.GC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14A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1797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44536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D10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5022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A75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1A6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7B3D931A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3A2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4E9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16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FD0F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16 haplotype.GC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D02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9913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4955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421F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503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7F6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2142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83524 </w:t>
            </w:r>
          </w:p>
        </w:tc>
      </w:tr>
      <w:tr w:rsidR="00FB0336" w:rsidRPr="00614EA4" w14:paraId="6022BACC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3A2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4DE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K16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1E37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16 haplotype.GT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08C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E01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66417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44C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25009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FE6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B8E3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10AD954A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184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178E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NCA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874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NCA haplotype.AGTG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008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osite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B19B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3F20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614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BB3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1759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6E4A3D7D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F732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25A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NCAhapl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9ED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NCA haplotype.GGAGC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3470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motor P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651C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909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B466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74666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5CA1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99CD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FB0336" w:rsidRPr="00614EA4" w14:paraId="185ECD4F" w14:textId="77777777" w:rsidTr="0072039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5D375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DEA7A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NCAhaplotyp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FBEC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NCA haplotype.AGTGC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700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tor PC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716C8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1BB84" w14:textId="77777777" w:rsidR="00FB0336" w:rsidRPr="00614EA4" w:rsidRDefault="00FB0336" w:rsidP="0072039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00095 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38E06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3234" w14:textId="77777777" w:rsidR="00FB0336" w:rsidRPr="00614EA4" w:rsidRDefault="00FB0336" w:rsidP="0072039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14E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</w:tbl>
    <w:p w14:paraId="32270FCB" w14:textId="7D9AE74B" w:rsidR="00C57E01" w:rsidRDefault="00C57E01" w:rsidP="00C57E01">
      <w:pPr>
        <w:rPr>
          <w:rStyle w:val="ad"/>
          <w:rFonts w:ascii="Times New Roman" w:hAnsi="Times New Roman" w:cs="Times New Roman"/>
          <w:sz w:val="18"/>
          <w:szCs w:val="18"/>
        </w:rPr>
      </w:pPr>
      <w:r w:rsidRPr="004C1D99">
        <w:rPr>
          <w:rFonts w:ascii="Times New Roman" w:hAnsi="Times New Roman" w:cs="Times New Roman"/>
          <w:sz w:val="18"/>
          <w:szCs w:val="18"/>
        </w:rPr>
        <w:lastRenderedPageBreak/>
        <w:t>ES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 xml:space="preserve">Epworth Sleepiness Scale Score 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1D99">
        <w:rPr>
          <w:rFonts w:ascii="Times New Roman" w:hAnsi="Times New Roman" w:cs="Times New Roman"/>
          <w:sz w:val="18"/>
          <w:szCs w:val="18"/>
        </w:rPr>
        <w:t>GD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Geriatric Depression Scal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Fonts w:ascii="Times New Roman" w:hAnsi="Times New Roman" w:cs="Times New Roman"/>
          <w:sz w:val="18"/>
          <w:szCs w:val="18"/>
        </w:rPr>
        <w:t>HAMA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The Hamilton Anxiety Rating Scal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Fonts w:ascii="Times New Roman" w:hAnsi="Times New Roman" w:cs="Times New Roman"/>
          <w:sz w:val="18"/>
          <w:szCs w:val="18"/>
        </w:rPr>
        <w:t>HAMD-17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1D99">
        <w:rPr>
          <w:rFonts w:ascii="Times New Roman" w:hAnsi="Times New Roman" w:cs="Times New Roman"/>
          <w:sz w:val="18"/>
          <w:szCs w:val="18"/>
        </w:rPr>
        <w:t>The Hamilton Rating Scale for Depressio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Fonts w:ascii="Times New Roman" w:hAnsi="Times New Roman" w:cs="Times New Roman"/>
          <w:color w:val="000000"/>
          <w:sz w:val="18"/>
          <w:szCs w:val="18"/>
        </w:rPr>
        <w:t>MDS-UPDR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color w:val="000000"/>
          <w:sz w:val="18"/>
          <w:szCs w:val="18"/>
        </w:rPr>
        <w:t>MDS-Unified Parkinson's Disease Rating Scal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Fonts w:ascii="Times New Roman" w:hAnsi="Times New Roman" w:cs="Times New Roman"/>
          <w:sz w:val="18"/>
          <w:szCs w:val="18"/>
        </w:rPr>
        <w:t>MoCA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Montreal Cognitive Assessment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Style w:val="ad"/>
          <w:rFonts w:ascii="Times New Roman" w:hAnsi="Times New Roman" w:cs="Times New Roman"/>
          <w:sz w:val="18"/>
          <w:szCs w:val="18"/>
        </w:rPr>
        <w:t>PC</w:t>
      </w:r>
      <w:r>
        <w:rPr>
          <w:rStyle w:val="ad"/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Style w:val="ad"/>
          <w:rFonts w:ascii="Times New Roman" w:hAnsi="Times New Roman" w:cs="Times New Roman"/>
          <w:sz w:val="18"/>
          <w:szCs w:val="18"/>
        </w:rPr>
        <w:t>principal components</w:t>
      </w:r>
      <w:r>
        <w:rPr>
          <w:rStyle w:val="ad"/>
          <w:rFonts w:ascii="Times New Roman" w:hAnsi="Times New Roman" w:cs="Times New Roman"/>
          <w:sz w:val="18"/>
          <w:szCs w:val="18"/>
        </w:rPr>
        <w:t xml:space="preserve">; </w:t>
      </w:r>
      <w:r w:rsidRPr="004C1D99">
        <w:rPr>
          <w:rFonts w:ascii="Times New Roman" w:hAnsi="Times New Roman" w:cs="Times New Roman"/>
          <w:sz w:val="18"/>
          <w:szCs w:val="18"/>
        </w:rPr>
        <w:t>RBD-HK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Rapid Eye Movement Sleep Behavior Disorder Hongkong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1D99">
        <w:rPr>
          <w:rFonts w:ascii="Times New Roman" w:hAnsi="Times New Roman" w:cs="Times New Roman"/>
          <w:sz w:val="18"/>
          <w:szCs w:val="18"/>
        </w:rPr>
        <w:t>RBD-Q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Rapid Eye Movement Sleep Behavior Disorder Questionnair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1D99">
        <w:rPr>
          <w:rFonts w:ascii="Times New Roman" w:hAnsi="Times New Roman" w:cs="Times New Roman"/>
          <w:sz w:val="18"/>
          <w:szCs w:val="18"/>
        </w:rPr>
        <w:t>SCOPA-AUT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Scales for Outcomes in Parkinson’s Disease – Autonomic Dysfunctio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1D99">
        <w:rPr>
          <w:rFonts w:ascii="Times New Roman" w:hAnsi="Times New Roman" w:cs="Times New Roman"/>
          <w:sz w:val="18"/>
          <w:szCs w:val="18"/>
        </w:rPr>
        <w:t>STAI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C1D99">
        <w:rPr>
          <w:rFonts w:ascii="Times New Roman" w:hAnsi="Times New Roman" w:cs="Times New Roman"/>
          <w:sz w:val="18"/>
          <w:szCs w:val="18"/>
        </w:rPr>
        <w:t>State-Trait Anxiety Inventory for Adults</w:t>
      </w:r>
    </w:p>
    <w:p w14:paraId="43999D11" w14:textId="7933EEE7" w:rsidR="00763DED" w:rsidRDefault="00763DED"/>
    <w:p w14:paraId="586107AE" w14:textId="77777777" w:rsidR="00763DED" w:rsidRDefault="00763DED">
      <w:r>
        <w:br w:type="page"/>
      </w:r>
    </w:p>
    <w:p w14:paraId="090EDDF6" w14:textId="073AA2FC" w:rsidR="00763DED" w:rsidRDefault="004C580C">
      <w:r>
        <w:rPr>
          <w:noProof/>
        </w:rPr>
        <w:lastRenderedPageBreak/>
        <w:drawing>
          <wp:inline distT="0" distB="0" distL="0" distR="0" wp14:anchorId="6F8B4422" wp14:editId="407E23D0">
            <wp:extent cx="6030310" cy="4235197"/>
            <wp:effectExtent l="0" t="0" r="2540" b="0"/>
            <wp:docPr id="3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4390" cy="4245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01164" w14:textId="77777777" w:rsidR="00221605" w:rsidRPr="00B40779" w:rsidRDefault="00221605" w:rsidP="00221605">
      <w:pPr>
        <w:rPr>
          <w:rFonts w:ascii="Times New Roman" w:hAnsi="Times New Roman" w:cs="Times New Roman"/>
          <w:sz w:val="18"/>
          <w:szCs w:val="18"/>
        </w:rPr>
      </w:pPr>
      <w:bookmarkStart w:id="18" w:name="OLE_LINK16"/>
      <w:bookmarkStart w:id="19" w:name="OLE_LINK17"/>
      <w:r w:rsidRPr="00B40779">
        <w:rPr>
          <w:rFonts w:ascii="Times New Roman" w:hAnsi="Times New Roman" w:cs="Times New Roman"/>
          <w:sz w:val="18"/>
          <w:szCs w:val="18"/>
        </w:rPr>
        <w:t>FigureS1. Flowchart of the Study.</w:t>
      </w:r>
    </w:p>
    <w:p w14:paraId="1FEBA116" w14:textId="55187A03" w:rsidR="004C2E35" w:rsidRPr="00B40779" w:rsidRDefault="00221605" w:rsidP="00305EE7">
      <w:pPr>
        <w:rPr>
          <w:rFonts w:ascii="Times New Roman" w:hAnsi="Times New Roman" w:cs="Times New Roman"/>
          <w:sz w:val="18"/>
          <w:szCs w:val="18"/>
        </w:rPr>
      </w:pPr>
      <w:bookmarkStart w:id="20" w:name="OLE_LINK261"/>
      <w:bookmarkStart w:id="21" w:name="OLE_LINK262"/>
      <w:bookmarkEnd w:id="18"/>
      <w:bookmarkEnd w:id="19"/>
      <w:r w:rsidRPr="00B40779">
        <w:rPr>
          <w:rFonts w:ascii="Times New Roman" w:hAnsi="Times New Roman" w:cs="Times New Roman"/>
          <w:sz w:val="18"/>
          <w:szCs w:val="18"/>
        </w:rPr>
        <w:t>In final</w:t>
      </w:r>
      <w:r w:rsidRPr="00B40779">
        <w:rPr>
          <w:rFonts w:ascii="Times New Roman" w:hAnsi="Times New Roman" w:cs="Times New Roman" w:hint="eastAsia"/>
          <w:sz w:val="18"/>
          <w:szCs w:val="18"/>
        </w:rPr>
        <w:t>,</w:t>
      </w:r>
      <w:r w:rsidRPr="00B40779">
        <w:rPr>
          <w:rFonts w:ascii="Times New Roman" w:hAnsi="Times New Roman" w:cs="Times New Roman"/>
          <w:sz w:val="18"/>
          <w:szCs w:val="18"/>
        </w:rPr>
        <w:t xml:space="preserve"> </w:t>
      </w:r>
      <w:r w:rsidR="002F30D2" w:rsidRPr="00B40779">
        <w:rPr>
          <w:rFonts w:ascii="Times New Roman" w:hAnsi="Times New Roman" w:cs="Times New Roman"/>
          <w:sz w:val="18"/>
          <w:szCs w:val="18"/>
        </w:rPr>
        <w:t xml:space="preserve">463 </w:t>
      </w:r>
      <w:r w:rsidRPr="00B40779">
        <w:rPr>
          <w:rFonts w:ascii="Times New Roman" w:hAnsi="Times New Roman" w:cs="Times New Roman"/>
          <w:sz w:val="18"/>
          <w:szCs w:val="18"/>
        </w:rPr>
        <w:t>PD patients were included for analyzing the genotype and phenotype correlation.</w:t>
      </w:r>
      <w:r w:rsidRPr="00B4077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40779">
        <w:rPr>
          <w:rFonts w:ascii="Times New Roman" w:hAnsi="Times New Roman" w:cs="Times New Roman"/>
          <w:sz w:val="18"/>
          <w:szCs w:val="18"/>
        </w:rPr>
        <w:t>All the genetic information requested from PPMI Cohort Genetic Database (N=1830), together with TW Cohort (N=41</w:t>
      </w:r>
      <w:r w:rsidR="00F46F0B">
        <w:rPr>
          <w:rFonts w:ascii="Times New Roman" w:hAnsi="Times New Roman" w:cs="Times New Roman"/>
          <w:sz w:val="18"/>
          <w:szCs w:val="18"/>
        </w:rPr>
        <w:t>5</w:t>
      </w:r>
      <w:r w:rsidRPr="00B40779">
        <w:rPr>
          <w:rFonts w:ascii="Times New Roman" w:hAnsi="Times New Roman" w:cs="Times New Roman"/>
          <w:sz w:val="18"/>
          <w:szCs w:val="18"/>
        </w:rPr>
        <w:t>) were used to call haplotypes.</w:t>
      </w:r>
      <w:bookmarkEnd w:id="20"/>
      <w:bookmarkEnd w:id="21"/>
    </w:p>
    <w:p w14:paraId="1E4DAED3" w14:textId="364FE795" w:rsidR="00763DED" w:rsidRPr="001318D9" w:rsidRDefault="00763DED" w:rsidP="00305EE7">
      <w:pPr>
        <w:rPr>
          <w:rFonts w:ascii="Times New Roman" w:hAnsi="Times New Roman" w:cs="Times New Roman"/>
          <w:sz w:val="18"/>
          <w:szCs w:val="18"/>
        </w:rPr>
      </w:pPr>
    </w:p>
    <w:p w14:paraId="0C0B0170" w14:textId="36691F53" w:rsidR="00763DED" w:rsidRDefault="00531F93" w:rsidP="00305EE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79E3777C" wp14:editId="609CB958">
            <wp:extent cx="4756484" cy="4756484"/>
            <wp:effectExtent l="0" t="0" r="6350" b="635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0003" cy="4770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9EE1A" w14:textId="392DD67D" w:rsidR="00206041" w:rsidRDefault="00305EE7" w:rsidP="00305EE7">
      <w:pPr>
        <w:rPr>
          <w:rFonts w:ascii="Times New Roman" w:hAnsi="Times New Roman" w:cs="Times New Roman"/>
          <w:sz w:val="18"/>
          <w:szCs w:val="18"/>
        </w:rPr>
      </w:pPr>
      <w:bookmarkStart w:id="22" w:name="OLE_LINK18"/>
      <w:bookmarkStart w:id="23" w:name="OLE_LINK19"/>
      <w:r w:rsidRPr="00A7386B">
        <w:rPr>
          <w:rFonts w:ascii="Times New Roman" w:hAnsi="Times New Roman" w:cs="Times New Roman"/>
          <w:sz w:val="18"/>
          <w:szCs w:val="18"/>
        </w:rPr>
        <w:t>FigureS</w:t>
      </w:r>
      <w:r w:rsidR="00B41CF5">
        <w:rPr>
          <w:rFonts w:ascii="Times New Roman" w:hAnsi="Times New Roman" w:cs="Times New Roman"/>
          <w:sz w:val="18"/>
          <w:szCs w:val="18"/>
        </w:rPr>
        <w:t>2</w:t>
      </w:r>
      <w:r w:rsidRPr="00A7386B">
        <w:rPr>
          <w:rFonts w:ascii="Times New Roman" w:hAnsi="Times New Roman" w:cs="Times New Roman"/>
          <w:sz w:val="18"/>
          <w:szCs w:val="18"/>
        </w:rPr>
        <w:t>.Chrome wised pairwise LD</w:t>
      </w:r>
      <w:r>
        <w:rPr>
          <w:rFonts w:ascii="Times New Roman" w:hAnsi="Times New Roman" w:cs="Times New Roman"/>
          <w:sz w:val="18"/>
          <w:szCs w:val="18"/>
        </w:rPr>
        <w:t>. A</w:t>
      </w:r>
      <w:r w:rsidRPr="00153D54">
        <w:rPr>
          <w:rFonts w:ascii="Times New Roman" w:hAnsi="Times New Roman" w:cs="Times New Roman"/>
          <w:sz w:val="18"/>
          <w:szCs w:val="18"/>
        </w:rPr>
        <w:t xml:space="preserve">: </w:t>
      </w:r>
      <w:r w:rsidRPr="001471F8">
        <w:rPr>
          <w:rFonts w:ascii="Times New Roman" w:eastAsia="DengXian" w:hAnsi="Times New Roman" w:cs="Times New Roman"/>
          <w:color w:val="000000" w:themeColor="text1"/>
          <w:sz w:val="18"/>
          <w:szCs w:val="22"/>
        </w:rPr>
        <w:t xml:space="preserve"> </w:t>
      </w:r>
      <w:r w:rsidRPr="00BA7F53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22"/>
        </w:rPr>
        <w:t>PARK16</w:t>
      </w:r>
      <w:r>
        <w:rPr>
          <w:rFonts w:ascii="Times New Roman" w:eastAsia="DengXian" w:hAnsi="Times New Roman" w:cs="Times New Roman"/>
          <w:color w:val="000000" w:themeColor="text1"/>
          <w:sz w:val="18"/>
          <w:szCs w:val="22"/>
        </w:rPr>
        <w:t xml:space="preserve"> haplotype</w:t>
      </w:r>
      <w:r>
        <w:rPr>
          <w:rFonts w:ascii="Times New Roman" w:hAnsi="Times New Roman" w:cs="Times New Roman"/>
          <w:sz w:val="18"/>
          <w:szCs w:val="18"/>
        </w:rPr>
        <w:t>; B</w:t>
      </w:r>
      <w:r w:rsidRPr="00153D54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A7F53">
        <w:rPr>
          <w:rFonts w:ascii="Times New Roman" w:eastAsia="DengXian" w:hAnsi="Times New Roman" w:cs="Times New Roman"/>
          <w:i/>
          <w:iCs/>
          <w:color w:val="000000" w:themeColor="text1"/>
          <w:sz w:val="18"/>
          <w:szCs w:val="22"/>
        </w:rPr>
        <w:t xml:space="preserve">SNCA </w:t>
      </w:r>
      <w:r>
        <w:rPr>
          <w:rFonts w:ascii="Times New Roman" w:eastAsia="DengXian" w:hAnsi="Times New Roman" w:cs="Times New Roman"/>
          <w:color w:val="000000" w:themeColor="text1"/>
          <w:sz w:val="18"/>
          <w:szCs w:val="22"/>
        </w:rPr>
        <w:t>haplotype</w:t>
      </w:r>
      <w:r>
        <w:rPr>
          <w:rFonts w:ascii="Times New Roman" w:hAnsi="Times New Roman" w:cs="Times New Roman"/>
          <w:sz w:val="18"/>
          <w:szCs w:val="18"/>
        </w:rPr>
        <w:t>; C</w:t>
      </w:r>
      <w:r w:rsidRPr="00153D54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53D54">
        <w:rPr>
          <w:rFonts w:ascii="Times New Roman" w:hAnsi="Times New Roman" w:cs="Times New Roman"/>
          <w:sz w:val="18"/>
          <w:szCs w:val="18"/>
        </w:rPr>
        <w:t>chr6snps</w:t>
      </w:r>
      <w:r>
        <w:rPr>
          <w:rFonts w:ascii="Times New Roman" w:hAnsi="Times New Roman" w:cs="Times New Roman"/>
          <w:sz w:val="18"/>
          <w:szCs w:val="18"/>
        </w:rPr>
        <w:t>; D</w:t>
      </w:r>
      <w:r w:rsidRPr="00153D54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53D54">
        <w:rPr>
          <w:rFonts w:ascii="Times New Roman" w:hAnsi="Times New Roman" w:cs="Times New Roman"/>
          <w:sz w:val="18"/>
          <w:szCs w:val="18"/>
        </w:rPr>
        <w:t>chr12snp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8EFB3F4" w14:textId="5000D9D3" w:rsidR="00206041" w:rsidRDefault="0020604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 w:rsidR="00C15E38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4BB15CDA" wp14:editId="62C861BF">
            <wp:extent cx="8344338" cy="3933076"/>
            <wp:effectExtent l="0" t="0" r="0" b="4445"/>
            <wp:docPr id="6" name="图片 6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示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52412" cy="3936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CA690" w14:textId="25B8AF67" w:rsidR="00855B45" w:rsidRPr="001928F4" w:rsidRDefault="00855B45" w:rsidP="00855B45">
      <w:pPr>
        <w:rPr>
          <w:rFonts w:ascii="Times New Roman" w:hAnsi="Times New Roman" w:cs="Times New Roman"/>
          <w:sz w:val="18"/>
          <w:szCs w:val="18"/>
        </w:rPr>
      </w:pPr>
      <w:bookmarkStart w:id="24" w:name="OLE_LINK264"/>
      <w:bookmarkStart w:id="25" w:name="OLE_LINK265"/>
      <w:bookmarkStart w:id="26" w:name="OLE_LINK266"/>
      <w:r w:rsidRPr="001928F4">
        <w:rPr>
          <w:rFonts w:ascii="Times New Roman" w:hAnsi="Times New Roman" w:cs="Times New Roman"/>
          <w:sz w:val="18"/>
          <w:szCs w:val="18"/>
        </w:rPr>
        <w:t xml:space="preserve">FigureS3. </w:t>
      </w:r>
      <w:bookmarkStart w:id="27" w:name="OLE_LINK283"/>
      <w:bookmarkStart w:id="28" w:name="OLE_LINK284"/>
      <w:r w:rsidRPr="001928F4">
        <w:rPr>
          <w:rFonts w:ascii="Times New Roman" w:hAnsi="Times New Roman" w:cs="Times New Roman"/>
          <w:sz w:val="18"/>
          <w:szCs w:val="18"/>
        </w:rPr>
        <w:t xml:space="preserve">Flowchart of </w:t>
      </w:r>
      <w:r w:rsidRPr="001928F4">
        <w:rPr>
          <w:rFonts w:ascii="Times New Roman" w:hAnsi="Times New Roman" w:cs="Times New Roman" w:hint="eastAsia"/>
          <w:sz w:val="18"/>
          <w:szCs w:val="18"/>
        </w:rPr>
        <w:t>SNP</w:t>
      </w:r>
      <w:r w:rsidRPr="001928F4">
        <w:rPr>
          <w:rFonts w:ascii="Times New Roman" w:hAnsi="Times New Roman" w:cs="Times New Roman"/>
          <w:sz w:val="18"/>
          <w:szCs w:val="18"/>
        </w:rPr>
        <w:t xml:space="preserve"> pre</w:t>
      </w:r>
      <w:r w:rsidRPr="001928F4">
        <w:rPr>
          <w:rFonts w:ascii="Times New Roman" w:hAnsi="Times New Roman" w:cs="Times New Roman" w:hint="eastAsia"/>
          <w:sz w:val="18"/>
          <w:szCs w:val="18"/>
        </w:rPr>
        <w:t>processing</w:t>
      </w:r>
      <w:bookmarkEnd w:id="27"/>
      <w:bookmarkEnd w:id="28"/>
      <w:r w:rsidRPr="001928F4">
        <w:rPr>
          <w:rFonts w:ascii="Times New Roman" w:hAnsi="Times New Roman" w:cs="Times New Roman"/>
          <w:sz w:val="18"/>
          <w:szCs w:val="18"/>
        </w:rPr>
        <w:t>.</w:t>
      </w:r>
    </w:p>
    <w:bookmarkEnd w:id="24"/>
    <w:bookmarkEnd w:id="25"/>
    <w:bookmarkEnd w:id="26"/>
    <w:p w14:paraId="48738FD6" w14:textId="77777777" w:rsidR="00206041" w:rsidRPr="00855B45" w:rsidRDefault="00206041" w:rsidP="00305EE7">
      <w:pPr>
        <w:rPr>
          <w:rFonts w:ascii="Times New Roman" w:hAnsi="Times New Roman" w:cs="Times New Roman"/>
          <w:sz w:val="18"/>
          <w:szCs w:val="18"/>
        </w:rPr>
      </w:pPr>
    </w:p>
    <w:bookmarkEnd w:id="22"/>
    <w:bookmarkEnd w:id="23"/>
    <w:p w14:paraId="7E3C8911" w14:textId="2A82EA16" w:rsidR="00763DED" w:rsidRDefault="00A37695" w:rsidP="00305EE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7B5B0F7A" wp14:editId="63FE656E">
            <wp:extent cx="8864600" cy="1928495"/>
            <wp:effectExtent l="0" t="0" r="0" b="1905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192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E023B" w14:textId="2D79ED61" w:rsidR="00305EE7" w:rsidRDefault="00305EE7" w:rsidP="00305EE7">
      <w:pPr>
        <w:rPr>
          <w:rFonts w:ascii="Times New Roman" w:hAnsi="Times New Roman" w:cs="Times New Roman"/>
          <w:sz w:val="18"/>
          <w:szCs w:val="18"/>
        </w:rPr>
      </w:pPr>
      <w:bookmarkStart w:id="29" w:name="OLE_LINK20"/>
      <w:bookmarkStart w:id="30" w:name="OLE_LINK21"/>
      <w:r w:rsidRPr="006401FD">
        <w:rPr>
          <w:rFonts w:ascii="Times New Roman" w:hAnsi="Times New Roman" w:cs="Times New Roman"/>
          <w:sz w:val="18"/>
          <w:szCs w:val="18"/>
        </w:rPr>
        <w:t>FigureS</w:t>
      </w:r>
      <w:r w:rsidR="004420E0">
        <w:rPr>
          <w:rFonts w:ascii="Times New Roman" w:hAnsi="Times New Roman" w:cs="Times New Roman"/>
          <w:sz w:val="18"/>
          <w:szCs w:val="18"/>
        </w:rPr>
        <w:t>4</w:t>
      </w:r>
      <w:r w:rsidRPr="006401FD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Heatmap of c</w:t>
      </w:r>
      <w:r w:rsidRPr="006401FD">
        <w:rPr>
          <w:rFonts w:ascii="Times New Roman" w:hAnsi="Times New Roman" w:cs="Times New Roman"/>
          <w:sz w:val="18"/>
          <w:szCs w:val="18"/>
        </w:rPr>
        <w:t>ontribution of raw scale progressions to PCs derived from three types of PCA</w:t>
      </w:r>
      <w:r>
        <w:rPr>
          <w:rFonts w:ascii="Times New Roman" w:hAnsi="Times New Roman" w:cs="Times New Roman"/>
          <w:sz w:val="18"/>
          <w:szCs w:val="18"/>
        </w:rPr>
        <w:t>. A</w:t>
      </w:r>
      <w:r w:rsidRPr="00F44830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bookmarkStart w:id="31" w:name="OLE_LINK107"/>
      <w:bookmarkStart w:id="32" w:name="OLE_LINK108"/>
      <w:bookmarkStart w:id="33" w:name="OLE_LINK137"/>
      <w:bookmarkStart w:id="34" w:name="OLE_LINK26"/>
      <w:r w:rsidRPr="00F44830">
        <w:rPr>
          <w:rFonts w:ascii="Times New Roman" w:hAnsi="Times New Roman" w:cs="Times New Roman"/>
          <w:sz w:val="18"/>
          <w:szCs w:val="18"/>
        </w:rPr>
        <w:t>contribution</w:t>
      </w:r>
      <w:r>
        <w:rPr>
          <w:rFonts w:ascii="Times New Roman" w:hAnsi="Times New Roman" w:cs="Times New Roman"/>
          <w:sz w:val="18"/>
          <w:szCs w:val="18"/>
        </w:rPr>
        <w:t xml:space="preserve"> of motor scales </w:t>
      </w:r>
      <w:r w:rsidRPr="00F44830">
        <w:rPr>
          <w:rFonts w:ascii="Times New Roman" w:hAnsi="Times New Roman" w:cs="Times New Roman"/>
          <w:sz w:val="18"/>
          <w:szCs w:val="18"/>
        </w:rPr>
        <w:t>to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44830">
        <w:rPr>
          <w:rFonts w:ascii="Times New Roman" w:hAnsi="Times New Roman" w:cs="Times New Roman"/>
          <w:sz w:val="18"/>
          <w:szCs w:val="18"/>
        </w:rPr>
        <w:t>PC</w:t>
      </w:r>
      <w:r>
        <w:rPr>
          <w:rFonts w:ascii="Times New Roman" w:hAnsi="Times New Roman" w:cs="Times New Roman"/>
          <w:sz w:val="18"/>
          <w:szCs w:val="18"/>
        </w:rPr>
        <w:t xml:space="preserve"> from </w:t>
      </w:r>
      <w:r w:rsidRPr="00F44830">
        <w:rPr>
          <w:rFonts w:ascii="Times New Roman" w:hAnsi="Times New Roman" w:cs="Times New Roman"/>
          <w:sz w:val="18"/>
          <w:szCs w:val="18"/>
        </w:rPr>
        <w:t>motor</w:t>
      </w:r>
      <w:r>
        <w:rPr>
          <w:rFonts w:ascii="Times New Roman" w:hAnsi="Times New Roman" w:cs="Times New Roman"/>
          <w:sz w:val="18"/>
          <w:szCs w:val="18"/>
        </w:rPr>
        <w:t xml:space="preserve"> PCA</w:t>
      </w:r>
      <w:bookmarkEnd w:id="31"/>
      <w:bookmarkEnd w:id="32"/>
      <w:bookmarkEnd w:id="33"/>
      <w:bookmarkEnd w:id="34"/>
      <w:r>
        <w:rPr>
          <w:rFonts w:ascii="Times New Roman" w:hAnsi="Times New Roman" w:cs="Times New Roman"/>
          <w:sz w:val="18"/>
          <w:szCs w:val="18"/>
        </w:rPr>
        <w:t xml:space="preserve">; </w:t>
      </w:r>
      <w:bookmarkStart w:id="35" w:name="OLE_LINK27"/>
      <w:bookmarkStart w:id="36" w:name="OLE_LINK28"/>
      <w:r>
        <w:rPr>
          <w:rFonts w:ascii="Times New Roman" w:hAnsi="Times New Roman" w:cs="Times New Roman"/>
          <w:sz w:val="18"/>
          <w:szCs w:val="18"/>
        </w:rPr>
        <w:t xml:space="preserve">B: </w:t>
      </w:r>
      <w:r w:rsidRPr="00F44830">
        <w:rPr>
          <w:rFonts w:ascii="Times New Roman" w:hAnsi="Times New Roman" w:cs="Times New Roman"/>
          <w:sz w:val="18"/>
          <w:szCs w:val="18"/>
        </w:rPr>
        <w:t>contribution</w:t>
      </w:r>
      <w:r>
        <w:rPr>
          <w:rFonts w:ascii="Times New Roman" w:hAnsi="Times New Roman" w:cs="Times New Roman"/>
          <w:sz w:val="18"/>
          <w:szCs w:val="18"/>
        </w:rPr>
        <w:t xml:space="preserve"> of nonmotor scales </w:t>
      </w:r>
      <w:r w:rsidRPr="00F44830">
        <w:rPr>
          <w:rFonts w:ascii="Times New Roman" w:hAnsi="Times New Roman" w:cs="Times New Roman"/>
          <w:sz w:val="18"/>
          <w:szCs w:val="18"/>
        </w:rPr>
        <w:t>to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44830">
        <w:rPr>
          <w:rFonts w:ascii="Times New Roman" w:hAnsi="Times New Roman" w:cs="Times New Roman"/>
          <w:sz w:val="18"/>
          <w:szCs w:val="18"/>
        </w:rPr>
        <w:t>PC</w:t>
      </w:r>
      <w:r>
        <w:rPr>
          <w:rFonts w:ascii="Times New Roman" w:hAnsi="Times New Roman" w:cs="Times New Roman"/>
          <w:sz w:val="18"/>
          <w:szCs w:val="18"/>
        </w:rPr>
        <w:t xml:space="preserve"> from no</w:t>
      </w:r>
      <w:r w:rsidR="00EB598A">
        <w:rPr>
          <w:rFonts w:ascii="Times New Roman" w:hAnsi="Times New Roman" w:cs="Times New Roman"/>
          <w:sz w:val="18"/>
          <w:szCs w:val="18"/>
        </w:rPr>
        <w:t>n</w:t>
      </w:r>
      <w:r w:rsidRPr="00F44830">
        <w:rPr>
          <w:rFonts w:ascii="Times New Roman" w:hAnsi="Times New Roman" w:cs="Times New Roman"/>
          <w:sz w:val="18"/>
          <w:szCs w:val="18"/>
        </w:rPr>
        <w:t>motor</w:t>
      </w:r>
      <w:r>
        <w:rPr>
          <w:rFonts w:ascii="Times New Roman" w:hAnsi="Times New Roman" w:cs="Times New Roman"/>
          <w:sz w:val="18"/>
          <w:szCs w:val="18"/>
        </w:rPr>
        <w:t xml:space="preserve"> PCA;</w:t>
      </w:r>
      <w:r w:rsidRPr="00F4483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:</w:t>
      </w:r>
      <w:r w:rsidRPr="005228EA">
        <w:rPr>
          <w:rFonts w:ascii="Times New Roman" w:hAnsi="Times New Roman" w:cs="Times New Roman"/>
          <w:sz w:val="18"/>
          <w:szCs w:val="18"/>
        </w:rPr>
        <w:t xml:space="preserve"> </w:t>
      </w:r>
      <w:r w:rsidRPr="00F44830">
        <w:rPr>
          <w:rFonts w:ascii="Times New Roman" w:hAnsi="Times New Roman" w:cs="Times New Roman"/>
          <w:sz w:val="18"/>
          <w:szCs w:val="18"/>
        </w:rPr>
        <w:t>contribution</w:t>
      </w:r>
      <w:r>
        <w:rPr>
          <w:rFonts w:ascii="Times New Roman" w:hAnsi="Times New Roman" w:cs="Times New Roman"/>
          <w:sz w:val="18"/>
          <w:szCs w:val="18"/>
        </w:rPr>
        <w:t xml:space="preserve"> of all scales </w:t>
      </w:r>
      <w:r w:rsidRPr="00F44830">
        <w:rPr>
          <w:rFonts w:ascii="Times New Roman" w:hAnsi="Times New Roman" w:cs="Times New Roman"/>
          <w:sz w:val="18"/>
          <w:szCs w:val="18"/>
        </w:rPr>
        <w:t>to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44830">
        <w:rPr>
          <w:rFonts w:ascii="Times New Roman" w:hAnsi="Times New Roman" w:cs="Times New Roman"/>
          <w:sz w:val="18"/>
          <w:szCs w:val="18"/>
        </w:rPr>
        <w:t>PC</w:t>
      </w:r>
      <w:r>
        <w:rPr>
          <w:rFonts w:ascii="Times New Roman" w:hAnsi="Times New Roman" w:cs="Times New Roman"/>
          <w:sz w:val="18"/>
          <w:szCs w:val="18"/>
        </w:rPr>
        <w:t xml:space="preserve"> from composite PCA.</w:t>
      </w:r>
      <w:bookmarkEnd w:id="35"/>
      <w:bookmarkEnd w:id="36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44830">
        <w:rPr>
          <w:rFonts w:ascii="Times New Roman" w:hAnsi="Times New Roman" w:cs="Times New Roman"/>
          <w:sz w:val="18"/>
          <w:szCs w:val="18"/>
        </w:rPr>
        <w:t xml:space="preserve"> </w:t>
      </w:r>
    </w:p>
    <w:bookmarkEnd w:id="29"/>
    <w:bookmarkEnd w:id="30"/>
    <w:p w14:paraId="4D049EF1" w14:textId="77777777" w:rsidR="00A37695" w:rsidRDefault="00A37695" w:rsidP="00305EE7">
      <w:pPr>
        <w:rPr>
          <w:rFonts w:ascii="Times New Roman" w:hAnsi="Times New Roman" w:cs="Times New Roman"/>
          <w:sz w:val="18"/>
          <w:szCs w:val="18"/>
        </w:rPr>
      </w:pPr>
    </w:p>
    <w:p w14:paraId="04DC76CA" w14:textId="31A5D768" w:rsidR="00763DED" w:rsidRPr="001928F4" w:rsidRDefault="001928F4" w:rsidP="00305EE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2458B98" wp14:editId="4B6AE8A4">
            <wp:extent cx="5323114" cy="2248535"/>
            <wp:effectExtent l="0" t="0" r="0" b="0"/>
            <wp:docPr id="9" name="图片 9" descr="图表, 散点图, 气泡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, 散点图, 气泡图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0521" cy="2255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86F1D" w14:textId="10B225AD" w:rsidR="00305EE7" w:rsidRPr="00D45B43" w:rsidRDefault="00305EE7">
      <w:pPr>
        <w:rPr>
          <w:rFonts w:ascii="Times New Roman" w:hAnsi="Times New Roman" w:cs="Times New Roman"/>
          <w:sz w:val="18"/>
          <w:szCs w:val="18"/>
        </w:rPr>
      </w:pPr>
      <w:bookmarkStart w:id="37" w:name="OLE_LINK22"/>
      <w:bookmarkStart w:id="38" w:name="OLE_LINK23"/>
      <w:r w:rsidRPr="006F1B05">
        <w:rPr>
          <w:rFonts w:ascii="Times New Roman" w:hAnsi="Times New Roman" w:cs="Times New Roman"/>
          <w:sz w:val="18"/>
          <w:szCs w:val="18"/>
        </w:rPr>
        <w:t>FigureS</w:t>
      </w:r>
      <w:r w:rsidR="004420E0">
        <w:rPr>
          <w:rFonts w:ascii="Times New Roman" w:hAnsi="Times New Roman" w:cs="Times New Roman"/>
          <w:sz w:val="18"/>
          <w:szCs w:val="18"/>
        </w:rPr>
        <w:t>5</w:t>
      </w:r>
      <w:r w:rsidRPr="006F1B05">
        <w:rPr>
          <w:rFonts w:ascii="Times New Roman" w:hAnsi="Times New Roman" w:cs="Times New Roman"/>
          <w:sz w:val="18"/>
          <w:szCs w:val="18"/>
        </w:rPr>
        <w:t>. PCA</w:t>
      </w:r>
      <w:r>
        <w:rPr>
          <w:rFonts w:ascii="Times New Roman" w:hAnsi="Times New Roman" w:cs="Times New Roman"/>
          <w:sz w:val="18"/>
          <w:szCs w:val="18"/>
        </w:rPr>
        <w:t xml:space="preserve"> of </w:t>
      </w:r>
      <w:r w:rsidRPr="006F1B05">
        <w:rPr>
          <w:rFonts w:ascii="Times New Roman" w:hAnsi="Times New Roman" w:cs="Times New Roman"/>
          <w:sz w:val="18"/>
          <w:szCs w:val="18"/>
        </w:rPr>
        <w:t>Progressio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F1B05">
        <w:rPr>
          <w:rFonts w:ascii="Times New Roman" w:hAnsi="Times New Roman" w:cs="Times New Roman"/>
          <w:sz w:val="18"/>
          <w:szCs w:val="18"/>
        </w:rPr>
        <w:t>Rate</w:t>
      </w:r>
      <w:r>
        <w:rPr>
          <w:rFonts w:ascii="Times New Roman" w:hAnsi="Times New Roman" w:cs="Times New Roman"/>
          <w:sz w:val="18"/>
          <w:szCs w:val="18"/>
        </w:rPr>
        <w:t xml:space="preserve"> and</w:t>
      </w:r>
      <w:r w:rsidRPr="006F1B05">
        <w:rPr>
          <w:rFonts w:ascii="Times New Roman" w:hAnsi="Times New Roman" w:cs="Times New Roman"/>
          <w:sz w:val="18"/>
          <w:szCs w:val="18"/>
        </w:rPr>
        <w:t xml:space="preserve"> 30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F1B05">
        <w:rPr>
          <w:rFonts w:ascii="Times New Roman" w:hAnsi="Times New Roman" w:cs="Times New Roman"/>
          <w:sz w:val="18"/>
          <w:szCs w:val="18"/>
        </w:rPr>
        <w:t>SNPs</w:t>
      </w:r>
      <w:r>
        <w:rPr>
          <w:rFonts w:ascii="Times New Roman" w:hAnsi="Times New Roman" w:cs="Times New Roman"/>
          <w:sz w:val="18"/>
          <w:szCs w:val="18"/>
        </w:rPr>
        <w:t xml:space="preserve">. A. </w:t>
      </w:r>
      <w:r w:rsidRPr="006F1B05">
        <w:rPr>
          <w:rFonts w:ascii="Times New Roman" w:hAnsi="Times New Roman" w:cs="Times New Roman"/>
          <w:sz w:val="18"/>
          <w:szCs w:val="18"/>
        </w:rPr>
        <w:t>PCA</w:t>
      </w:r>
      <w:r>
        <w:rPr>
          <w:rFonts w:ascii="Times New Roman" w:hAnsi="Times New Roman" w:cs="Times New Roman"/>
          <w:sz w:val="18"/>
          <w:szCs w:val="18"/>
        </w:rPr>
        <w:t xml:space="preserve"> of </w:t>
      </w:r>
      <w:r w:rsidRPr="006F1B05">
        <w:rPr>
          <w:rFonts w:ascii="Times New Roman" w:hAnsi="Times New Roman" w:cs="Times New Roman"/>
          <w:sz w:val="18"/>
          <w:szCs w:val="18"/>
        </w:rPr>
        <w:t>Progressio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F1B05">
        <w:rPr>
          <w:rFonts w:ascii="Times New Roman" w:hAnsi="Times New Roman" w:cs="Times New Roman"/>
          <w:sz w:val="18"/>
          <w:szCs w:val="18"/>
        </w:rPr>
        <w:t>Rate</w:t>
      </w:r>
      <w:r>
        <w:rPr>
          <w:rFonts w:ascii="Times New Roman" w:hAnsi="Times New Roman" w:cs="Times New Roman"/>
          <w:sz w:val="18"/>
          <w:szCs w:val="18"/>
        </w:rPr>
        <w:t xml:space="preserve">; B. </w:t>
      </w:r>
      <w:r w:rsidRPr="006F1B05">
        <w:rPr>
          <w:rFonts w:ascii="Times New Roman" w:hAnsi="Times New Roman" w:cs="Times New Roman"/>
          <w:sz w:val="18"/>
          <w:szCs w:val="18"/>
        </w:rPr>
        <w:t>PCA</w:t>
      </w:r>
      <w:r>
        <w:rPr>
          <w:rFonts w:ascii="Times New Roman" w:hAnsi="Times New Roman" w:cs="Times New Roman"/>
          <w:sz w:val="18"/>
          <w:szCs w:val="18"/>
        </w:rPr>
        <w:t xml:space="preserve"> of 30 SNPs.</w:t>
      </w:r>
      <w:bookmarkEnd w:id="37"/>
      <w:bookmarkEnd w:id="38"/>
    </w:p>
    <w:sectPr w:rsidR="00305EE7" w:rsidRPr="00D45B43" w:rsidSect="00EE2CBF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8F1B8" w14:textId="77777777" w:rsidR="008F44D1" w:rsidRDefault="008F44D1" w:rsidP="00FF7085">
      <w:r>
        <w:separator/>
      </w:r>
    </w:p>
  </w:endnote>
  <w:endnote w:type="continuationSeparator" w:id="0">
    <w:p w14:paraId="3CF5B30E" w14:textId="77777777" w:rsidR="008F44D1" w:rsidRDefault="008F44D1" w:rsidP="00FF7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R10">
    <w:altName w:val="Cambria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824F7" w14:textId="77777777" w:rsidR="008F44D1" w:rsidRDefault="008F44D1" w:rsidP="00FF7085">
      <w:r>
        <w:separator/>
      </w:r>
    </w:p>
  </w:footnote>
  <w:footnote w:type="continuationSeparator" w:id="0">
    <w:p w14:paraId="449BCDCB" w14:textId="77777777" w:rsidR="008F44D1" w:rsidRDefault="008F44D1" w:rsidP="00FF70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753BF"/>
    <w:multiLevelType w:val="hybridMultilevel"/>
    <w:tmpl w:val="E3BADBD0"/>
    <w:lvl w:ilvl="0" w:tplc="5E844B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6F6C82"/>
    <w:multiLevelType w:val="hybridMultilevel"/>
    <w:tmpl w:val="1A0C836C"/>
    <w:lvl w:ilvl="0" w:tplc="30F0F2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C400B73"/>
    <w:multiLevelType w:val="hybridMultilevel"/>
    <w:tmpl w:val="774C1F1C"/>
    <w:lvl w:ilvl="0" w:tplc="78D28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00F25A9"/>
    <w:multiLevelType w:val="hybridMultilevel"/>
    <w:tmpl w:val="7230FE84"/>
    <w:lvl w:ilvl="0" w:tplc="FC6A25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B296BF2"/>
    <w:multiLevelType w:val="hybridMultilevel"/>
    <w:tmpl w:val="0F6AB5C6"/>
    <w:lvl w:ilvl="0" w:tplc="DBB67B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B7F2B56"/>
    <w:multiLevelType w:val="hybridMultilevel"/>
    <w:tmpl w:val="A17EDE1E"/>
    <w:lvl w:ilvl="0" w:tplc="BE38ED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D897E65"/>
    <w:multiLevelType w:val="hybridMultilevel"/>
    <w:tmpl w:val="89760EE2"/>
    <w:lvl w:ilvl="0" w:tplc="2E2CDA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CDE215D"/>
    <w:multiLevelType w:val="multilevel"/>
    <w:tmpl w:val="4CDE215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F227EAB"/>
    <w:multiLevelType w:val="hybridMultilevel"/>
    <w:tmpl w:val="85AEC8F0"/>
    <w:lvl w:ilvl="0" w:tplc="433CB5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2CD475B"/>
    <w:multiLevelType w:val="hybridMultilevel"/>
    <w:tmpl w:val="D6227312"/>
    <w:lvl w:ilvl="0" w:tplc="EB3AC1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FE44445"/>
    <w:multiLevelType w:val="hybridMultilevel"/>
    <w:tmpl w:val="1BB08036"/>
    <w:lvl w:ilvl="0" w:tplc="D110DC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27002353">
    <w:abstractNumId w:val="7"/>
  </w:num>
  <w:num w:numId="2" w16cid:durableId="115104853">
    <w:abstractNumId w:val="4"/>
  </w:num>
  <w:num w:numId="3" w16cid:durableId="2145734925">
    <w:abstractNumId w:val="5"/>
  </w:num>
  <w:num w:numId="4" w16cid:durableId="1823541272">
    <w:abstractNumId w:val="3"/>
  </w:num>
  <w:num w:numId="5" w16cid:durableId="1539929846">
    <w:abstractNumId w:val="1"/>
  </w:num>
  <w:num w:numId="6" w16cid:durableId="129329875">
    <w:abstractNumId w:val="6"/>
  </w:num>
  <w:num w:numId="7" w16cid:durableId="819227886">
    <w:abstractNumId w:val="2"/>
  </w:num>
  <w:num w:numId="8" w16cid:durableId="531259871">
    <w:abstractNumId w:val="9"/>
  </w:num>
  <w:num w:numId="9" w16cid:durableId="1690791314">
    <w:abstractNumId w:val="0"/>
  </w:num>
  <w:num w:numId="10" w16cid:durableId="1665275891">
    <w:abstractNumId w:val="8"/>
  </w:num>
  <w:num w:numId="11" w16cid:durableId="133217929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E01"/>
    <w:rsid w:val="00013B2D"/>
    <w:rsid w:val="000178D8"/>
    <w:rsid w:val="00020495"/>
    <w:rsid w:val="00022EBB"/>
    <w:rsid w:val="00025E8C"/>
    <w:rsid w:val="00030980"/>
    <w:rsid w:val="000404AF"/>
    <w:rsid w:val="00072A31"/>
    <w:rsid w:val="000754E2"/>
    <w:rsid w:val="000816A3"/>
    <w:rsid w:val="00082182"/>
    <w:rsid w:val="00083D04"/>
    <w:rsid w:val="00085B73"/>
    <w:rsid w:val="00087A22"/>
    <w:rsid w:val="00092B2A"/>
    <w:rsid w:val="00096C7D"/>
    <w:rsid w:val="00097965"/>
    <w:rsid w:val="000A1F97"/>
    <w:rsid w:val="000A4C33"/>
    <w:rsid w:val="000A6488"/>
    <w:rsid w:val="000C13BC"/>
    <w:rsid w:val="000C5637"/>
    <w:rsid w:val="000D1EFB"/>
    <w:rsid w:val="000D2931"/>
    <w:rsid w:val="00105E55"/>
    <w:rsid w:val="00111B99"/>
    <w:rsid w:val="00121733"/>
    <w:rsid w:val="001318D9"/>
    <w:rsid w:val="00135C6D"/>
    <w:rsid w:val="0014018D"/>
    <w:rsid w:val="001413EF"/>
    <w:rsid w:val="0014195D"/>
    <w:rsid w:val="001432E3"/>
    <w:rsid w:val="001448D4"/>
    <w:rsid w:val="001715B1"/>
    <w:rsid w:val="0018364E"/>
    <w:rsid w:val="00192669"/>
    <w:rsid w:val="001928F4"/>
    <w:rsid w:val="001963B4"/>
    <w:rsid w:val="001B3512"/>
    <w:rsid w:val="001B67A9"/>
    <w:rsid w:val="001E6268"/>
    <w:rsid w:val="00206041"/>
    <w:rsid w:val="00221605"/>
    <w:rsid w:val="00230926"/>
    <w:rsid w:val="00233D36"/>
    <w:rsid w:val="00242C9E"/>
    <w:rsid w:val="00244B74"/>
    <w:rsid w:val="00264F80"/>
    <w:rsid w:val="00281B71"/>
    <w:rsid w:val="002A1D0A"/>
    <w:rsid w:val="002A76F4"/>
    <w:rsid w:val="002E516C"/>
    <w:rsid w:val="002F1430"/>
    <w:rsid w:val="002F30D2"/>
    <w:rsid w:val="002F3DC1"/>
    <w:rsid w:val="002F4E5F"/>
    <w:rsid w:val="00305EE7"/>
    <w:rsid w:val="003145EA"/>
    <w:rsid w:val="00350791"/>
    <w:rsid w:val="00386833"/>
    <w:rsid w:val="0039069B"/>
    <w:rsid w:val="00390795"/>
    <w:rsid w:val="00390A40"/>
    <w:rsid w:val="0039432A"/>
    <w:rsid w:val="003A1FD1"/>
    <w:rsid w:val="003B19E2"/>
    <w:rsid w:val="003B34D1"/>
    <w:rsid w:val="003B614F"/>
    <w:rsid w:val="003D6B39"/>
    <w:rsid w:val="003E2A2B"/>
    <w:rsid w:val="003F62D3"/>
    <w:rsid w:val="00401CD2"/>
    <w:rsid w:val="00401CEC"/>
    <w:rsid w:val="00403F9C"/>
    <w:rsid w:val="00406A91"/>
    <w:rsid w:val="00423122"/>
    <w:rsid w:val="00434189"/>
    <w:rsid w:val="00434491"/>
    <w:rsid w:val="00441F8C"/>
    <w:rsid w:val="004420E0"/>
    <w:rsid w:val="00443005"/>
    <w:rsid w:val="00454AF4"/>
    <w:rsid w:val="00454B38"/>
    <w:rsid w:val="00454CC4"/>
    <w:rsid w:val="00480B8D"/>
    <w:rsid w:val="00483915"/>
    <w:rsid w:val="004A59D5"/>
    <w:rsid w:val="004A6241"/>
    <w:rsid w:val="004A7A59"/>
    <w:rsid w:val="004B1660"/>
    <w:rsid w:val="004C2E35"/>
    <w:rsid w:val="004C580C"/>
    <w:rsid w:val="004D3CB3"/>
    <w:rsid w:val="004D6163"/>
    <w:rsid w:val="004F2F06"/>
    <w:rsid w:val="00500EF4"/>
    <w:rsid w:val="00510BE6"/>
    <w:rsid w:val="00512D8A"/>
    <w:rsid w:val="0052633C"/>
    <w:rsid w:val="005277E0"/>
    <w:rsid w:val="00531F93"/>
    <w:rsid w:val="00534A97"/>
    <w:rsid w:val="00540926"/>
    <w:rsid w:val="00545C5D"/>
    <w:rsid w:val="005462AB"/>
    <w:rsid w:val="005600CF"/>
    <w:rsid w:val="00566748"/>
    <w:rsid w:val="00572CB1"/>
    <w:rsid w:val="0057634C"/>
    <w:rsid w:val="005860D7"/>
    <w:rsid w:val="00587F32"/>
    <w:rsid w:val="00594C28"/>
    <w:rsid w:val="005A6A27"/>
    <w:rsid w:val="005B1D19"/>
    <w:rsid w:val="005C0640"/>
    <w:rsid w:val="005E3CD3"/>
    <w:rsid w:val="005E6FB3"/>
    <w:rsid w:val="005E7581"/>
    <w:rsid w:val="005E7F6C"/>
    <w:rsid w:val="005F1669"/>
    <w:rsid w:val="00614820"/>
    <w:rsid w:val="00616131"/>
    <w:rsid w:val="00620504"/>
    <w:rsid w:val="00627FD1"/>
    <w:rsid w:val="00640781"/>
    <w:rsid w:val="006410AA"/>
    <w:rsid w:val="00641979"/>
    <w:rsid w:val="00646203"/>
    <w:rsid w:val="00650063"/>
    <w:rsid w:val="00654EB5"/>
    <w:rsid w:val="00655336"/>
    <w:rsid w:val="00656AF7"/>
    <w:rsid w:val="006805BA"/>
    <w:rsid w:val="0068661C"/>
    <w:rsid w:val="006915FF"/>
    <w:rsid w:val="006A21EB"/>
    <w:rsid w:val="006B1332"/>
    <w:rsid w:val="006C0133"/>
    <w:rsid w:val="006C3B12"/>
    <w:rsid w:val="006D2E60"/>
    <w:rsid w:val="007179EB"/>
    <w:rsid w:val="007269B9"/>
    <w:rsid w:val="007276ED"/>
    <w:rsid w:val="00742A67"/>
    <w:rsid w:val="00747CB6"/>
    <w:rsid w:val="00763DED"/>
    <w:rsid w:val="00775C8D"/>
    <w:rsid w:val="0078281B"/>
    <w:rsid w:val="007A689B"/>
    <w:rsid w:val="007C7899"/>
    <w:rsid w:val="007D2733"/>
    <w:rsid w:val="00801C59"/>
    <w:rsid w:val="00806953"/>
    <w:rsid w:val="00810370"/>
    <w:rsid w:val="00813BD3"/>
    <w:rsid w:val="00815FC6"/>
    <w:rsid w:val="00831398"/>
    <w:rsid w:val="00831CC6"/>
    <w:rsid w:val="00853C7F"/>
    <w:rsid w:val="00855B45"/>
    <w:rsid w:val="00860568"/>
    <w:rsid w:val="00861EF7"/>
    <w:rsid w:val="008836C5"/>
    <w:rsid w:val="00883D17"/>
    <w:rsid w:val="00885661"/>
    <w:rsid w:val="008A5776"/>
    <w:rsid w:val="008A69B5"/>
    <w:rsid w:val="008D11AB"/>
    <w:rsid w:val="008F3EBC"/>
    <w:rsid w:val="008F44D1"/>
    <w:rsid w:val="009023FA"/>
    <w:rsid w:val="00907575"/>
    <w:rsid w:val="00917525"/>
    <w:rsid w:val="00927B29"/>
    <w:rsid w:val="00930FE1"/>
    <w:rsid w:val="0094295D"/>
    <w:rsid w:val="0094646B"/>
    <w:rsid w:val="00961627"/>
    <w:rsid w:val="00982E60"/>
    <w:rsid w:val="00990569"/>
    <w:rsid w:val="00992AAE"/>
    <w:rsid w:val="00995895"/>
    <w:rsid w:val="009A0701"/>
    <w:rsid w:val="009B788F"/>
    <w:rsid w:val="009C2322"/>
    <w:rsid w:val="009C46F7"/>
    <w:rsid w:val="009D5FCD"/>
    <w:rsid w:val="00A31CBA"/>
    <w:rsid w:val="00A37695"/>
    <w:rsid w:val="00A47E6A"/>
    <w:rsid w:val="00A54EC1"/>
    <w:rsid w:val="00A62152"/>
    <w:rsid w:val="00A62C41"/>
    <w:rsid w:val="00A74A77"/>
    <w:rsid w:val="00AA1E49"/>
    <w:rsid w:val="00AA5AED"/>
    <w:rsid w:val="00AC4E0C"/>
    <w:rsid w:val="00AD4E38"/>
    <w:rsid w:val="00AF2A19"/>
    <w:rsid w:val="00AF3E8F"/>
    <w:rsid w:val="00B00F7B"/>
    <w:rsid w:val="00B111B9"/>
    <w:rsid w:val="00B27E11"/>
    <w:rsid w:val="00B305F4"/>
    <w:rsid w:val="00B31D6A"/>
    <w:rsid w:val="00B345A9"/>
    <w:rsid w:val="00B36D8C"/>
    <w:rsid w:val="00B40779"/>
    <w:rsid w:val="00B41CF5"/>
    <w:rsid w:val="00B45007"/>
    <w:rsid w:val="00B54E5D"/>
    <w:rsid w:val="00B65334"/>
    <w:rsid w:val="00B6578A"/>
    <w:rsid w:val="00B83109"/>
    <w:rsid w:val="00B84119"/>
    <w:rsid w:val="00B87F14"/>
    <w:rsid w:val="00B923D9"/>
    <w:rsid w:val="00BC3512"/>
    <w:rsid w:val="00BC36EF"/>
    <w:rsid w:val="00BC47B3"/>
    <w:rsid w:val="00BE42E5"/>
    <w:rsid w:val="00C102DC"/>
    <w:rsid w:val="00C15E38"/>
    <w:rsid w:val="00C261BC"/>
    <w:rsid w:val="00C53AC7"/>
    <w:rsid w:val="00C57E01"/>
    <w:rsid w:val="00C63363"/>
    <w:rsid w:val="00C723EA"/>
    <w:rsid w:val="00C86AAB"/>
    <w:rsid w:val="00CB3F79"/>
    <w:rsid w:val="00CB5A6B"/>
    <w:rsid w:val="00CC2058"/>
    <w:rsid w:val="00CC2F6A"/>
    <w:rsid w:val="00CC347E"/>
    <w:rsid w:val="00CE677B"/>
    <w:rsid w:val="00D00088"/>
    <w:rsid w:val="00D151F8"/>
    <w:rsid w:val="00D23C1F"/>
    <w:rsid w:val="00D34683"/>
    <w:rsid w:val="00D44453"/>
    <w:rsid w:val="00D459E6"/>
    <w:rsid w:val="00D45B43"/>
    <w:rsid w:val="00D66C2C"/>
    <w:rsid w:val="00D73D08"/>
    <w:rsid w:val="00D768FD"/>
    <w:rsid w:val="00D859BA"/>
    <w:rsid w:val="00DE1E4B"/>
    <w:rsid w:val="00DE3E34"/>
    <w:rsid w:val="00DE70F6"/>
    <w:rsid w:val="00E05A55"/>
    <w:rsid w:val="00E179F8"/>
    <w:rsid w:val="00E22C1D"/>
    <w:rsid w:val="00E23C16"/>
    <w:rsid w:val="00E23EBE"/>
    <w:rsid w:val="00E24251"/>
    <w:rsid w:val="00E25E8F"/>
    <w:rsid w:val="00E301CD"/>
    <w:rsid w:val="00E4233B"/>
    <w:rsid w:val="00E75CB1"/>
    <w:rsid w:val="00E778E8"/>
    <w:rsid w:val="00EA3B83"/>
    <w:rsid w:val="00EB598A"/>
    <w:rsid w:val="00ED7422"/>
    <w:rsid w:val="00EE2CBF"/>
    <w:rsid w:val="00F01B42"/>
    <w:rsid w:val="00F235EB"/>
    <w:rsid w:val="00F256D2"/>
    <w:rsid w:val="00F312B2"/>
    <w:rsid w:val="00F37336"/>
    <w:rsid w:val="00F43211"/>
    <w:rsid w:val="00F4480A"/>
    <w:rsid w:val="00F46F0B"/>
    <w:rsid w:val="00F60C9B"/>
    <w:rsid w:val="00F70133"/>
    <w:rsid w:val="00F76E9E"/>
    <w:rsid w:val="00F84C92"/>
    <w:rsid w:val="00F93F09"/>
    <w:rsid w:val="00FA5AE6"/>
    <w:rsid w:val="00FB0336"/>
    <w:rsid w:val="00FC3410"/>
    <w:rsid w:val="00FC4453"/>
    <w:rsid w:val="00FD6819"/>
    <w:rsid w:val="00FF2DD5"/>
    <w:rsid w:val="00FF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49EF9"/>
  <w15:chartTrackingRefBased/>
  <w15:docId w15:val="{C15773D2-82D9-9F4C-B4CF-462C13D08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E01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57E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7E01"/>
    <w:rPr>
      <w:rFonts w:ascii="宋体" w:eastAsia="宋体" w:hAnsi="宋体" w:cs="宋体"/>
      <w:b/>
      <w:bCs/>
      <w:kern w:val="44"/>
      <w:sz w:val="44"/>
      <w:szCs w:val="44"/>
    </w:rPr>
  </w:style>
  <w:style w:type="paragraph" w:styleId="a3">
    <w:name w:val="annotation text"/>
    <w:basedOn w:val="a"/>
    <w:link w:val="a4"/>
    <w:uiPriority w:val="99"/>
    <w:unhideWhenUsed/>
    <w:rsid w:val="00C57E01"/>
  </w:style>
  <w:style w:type="character" w:customStyle="1" w:styleId="a4">
    <w:name w:val="批注文字 字符"/>
    <w:basedOn w:val="a0"/>
    <w:link w:val="a3"/>
    <w:uiPriority w:val="99"/>
    <w:rsid w:val="00C57E01"/>
    <w:rPr>
      <w:rFonts w:ascii="宋体" w:eastAsia="宋体" w:hAnsi="宋体" w:cs="宋体"/>
      <w:kern w:val="0"/>
      <w:sz w:val="24"/>
    </w:rPr>
  </w:style>
  <w:style w:type="paragraph" w:styleId="a5">
    <w:name w:val="footer"/>
    <w:basedOn w:val="a"/>
    <w:link w:val="a6"/>
    <w:uiPriority w:val="99"/>
    <w:unhideWhenUsed/>
    <w:rsid w:val="00C57E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7E01"/>
    <w:rPr>
      <w:rFonts w:ascii="宋体" w:eastAsia="宋体" w:hAnsi="宋体" w:cs="宋体"/>
      <w:kern w:val="0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C57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57E01"/>
    <w:rPr>
      <w:rFonts w:ascii="宋体" w:eastAsia="宋体" w:hAnsi="宋体" w:cs="宋体"/>
      <w:kern w:val="0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sid w:val="00C57E01"/>
    <w:rPr>
      <w:b/>
      <w:bCs/>
    </w:rPr>
  </w:style>
  <w:style w:type="character" w:customStyle="1" w:styleId="aa">
    <w:name w:val="批注主题 字符"/>
    <w:basedOn w:val="a4"/>
    <w:link w:val="a9"/>
    <w:uiPriority w:val="99"/>
    <w:semiHidden/>
    <w:rsid w:val="00C57E01"/>
    <w:rPr>
      <w:rFonts w:ascii="宋体" w:eastAsia="宋体" w:hAnsi="宋体" w:cs="宋体"/>
      <w:b/>
      <w:bCs/>
      <w:kern w:val="0"/>
      <w:sz w:val="24"/>
    </w:rPr>
  </w:style>
  <w:style w:type="table" w:styleId="ab">
    <w:name w:val="Table Grid"/>
    <w:basedOn w:val="a1"/>
    <w:uiPriority w:val="39"/>
    <w:rsid w:val="00C57E0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semiHidden/>
    <w:unhideWhenUsed/>
    <w:rsid w:val="00C57E01"/>
    <w:rPr>
      <w:color w:val="0563C1"/>
      <w:u w:val="single"/>
    </w:rPr>
  </w:style>
  <w:style w:type="character" w:styleId="ad">
    <w:name w:val="annotation reference"/>
    <w:basedOn w:val="a0"/>
    <w:uiPriority w:val="99"/>
    <w:semiHidden/>
    <w:unhideWhenUsed/>
    <w:rsid w:val="00C57E01"/>
    <w:rPr>
      <w:sz w:val="21"/>
      <w:szCs w:val="21"/>
    </w:rPr>
  </w:style>
  <w:style w:type="character" w:customStyle="1" w:styleId="fontstyle01">
    <w:name w:val="fontstyle01"/>
    <w:basedOn w:val="a0"/>
    <w:rsid w:val="00C57E01"/>
    <w:rPr>
      <w:rFonts w:ascii="CMR10" w:hAnsi="CMR10" w:hint="default"/>
      <w:color w:val="000000"/>
      <w:sz w:val="20"/>
      <w:szCs w:val="20"/>
    </w:rPr>
  </w:style>
  <w:style w:type="paragraph" w:styleId="ae">
    <w:name w:val="List Paragraph"/>
    <w:basedOn w:val="a"/>
    <w:link w:val="af"/>
    <w:uiPriority w:val="34"/>
    <w:qFormat/>
    <w:rsid w:val="00C57E01"/>
    <w:pPr>
      <w:ind w:firstLineChars="200" w:firstLine="420"/>
    </w:pPr>
  </w:style>
  <w:style w:type="character" w:customStyle="1" w:styleId="af">
    <w:name w:val="列表段落 字符"/>
    <w:basedOn w:val="a0"/>
    <w:link w:val="ae"/>
    <w:uiPriority w:val="34"/>
    <w:rsid w:val="00C57E01"/>
    <w:rPr>
      <w:rFonts w:ascii="宋体" w:eastAsia="宋体" w:hAnsi="宋体" w:cs="宋体"/>
      <w:kern w:val="0"/>
      <w:sz w:val="24"/>
    </w:rPr>
  </w:style>
  <w:style w:type="character" w:styleId="af0">
    <w:name w:val="Placeholder Text"/>
    <w:basedOn w:val="a0"/>
    <w:uiPriority w:val="99"/>
    <w:semiHidden/>
    <w:rsid w:val="00C57E01"/>
    <w:rPr>
      <w:color w:val="808080"/>
    </w:rPr>
  </w:style>
  <w:style w:type="paragraph" w:styleId="af1">
    <w:name w:val="Normal (Web)"/>
    <w:basedOn w:val="a"/>
    <w:link w:val="af2"/>
    <w:uiPriority w:val="99"/>
    <w:unhideWhenUsed/>
    <w:rsid w:val="00C57E01"/>
    <w:pPr>
      <w:spacing w:before="100" w:beforeAutospacing="1" w:after="100" w:afterAutospacing="1"/>
    </w:pPr>
  </w:style>
  <w:style w:type="character" w:customStyle="1" w:styleId="af2">
    <w:name w:val="普通(网站) 字符"/>
    <w:basedOn w:val="a0"/>
    <w:link w:val="af1"/>
    <w:uiPriority w:val="99"/>
    <w:rsid w:val="00C57E01"/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C57E01"/>
    <w:pPr>
      <w:jc w:val="center"/>
    </w:pPr>
  </w:style>
  <w:style w:type="character" w:customStyle="1" w:styleId="EndNoteBibliographyTitle0">
    <w:name w:val="EndNote Bibliography Title 字符"/>
    <w:basedOn w:val="af2"/>
    <w:link w:val="EndNoteBibliographyTitle"/>
    <w:rsid w:val="00C57E01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C57E01"/>
  </w:style>
  <w:style w:type="character" w:customStyle="1" w:styleId="EndNoteBibliography0">
    <w:name w:val="EndNote Bibliography 字符"/>
    <w:basedOn w:val="af2"/>
    <w:link w:val="EndNoteBibliography"/>
    <w:rsid w:val="00C57E01"/>
    <w:rPr>
      <w:rFonts w:ascii="宋体" w:eastAsia="宋体" w:hAnsi="宋体" w:cs="宋体"/>
      <w:kern w:val="0"/>
      <w:sz w:val="24"/>
    </w:rPr>
  </w:style>
  <w:style w:type="character" w:styleId="af3">
    <w:name w:val="Emphasis"/>
    <w:basedOn w:val="a0"/>
    <w:uiPriority w:val="20"/>
    <w:qFormat/>
    <w:rsid w:val="00C57E01"/>
    <w:rPr>
      <w:i/>
      <w:iCs/>
    </w:rPr>
  </w:style>
  <w:style w:type="character" w:customStyle="1" w:styleId="apple-converted-space">
    <w:name w:val="apple-converted-space"/>
    <w:basedOn w:val="a0"/>
    <w:rsid w:val="00C57E01"/>
  </w:style>
  <w:style w:type="paragraph" w:styleId="af4">
    <w:name w:val="Revision"/>
    <w:hidden/>
    <w:uiPriority w:val="99"/>
    <w:semiHidden/>
    <w:rsid w:val="00C57E01"/>
    <w:rPr>
      <w:rFonts w:ascii="宋体" w:eastAsia="宋体" w:hAnsi="宋体" w:cs="宋体"/>
      <w:kern w:val="0"/>
      <w:sz w:val="24"/>
    </w:rPr>
  </w:style>
  <w:style w:type="character" w:styleId="af5">
    <w:name w:val="Book Title"/>
    <w:basedOn w:val="a0"/>
    <w:uiPriority w:val="33"/>
    <w:qFormat/>
    <w:rsid w:val="00C57E01"/>
    <w:rPr>
      <w:b/>
      <w:bCs/>
      <w:i/>
      <w:iCs/>
      <w:spacing w:val="5"/>
    </w:rPr>
  </w:style>
  <w:style w:type="paragraph" w:customStyle="1" w:styleId="11">
    <w:name w:val="样式1"/>
    <w:basedOn w:val="ae"/>
    <w:link w:val="12"/>
    <w:qFormat/>
    <w:rsid w:val="00C57E01"/>
    <w:pPr>
      <w:spacing w:line="360" w:lineRule="auto"/>
      <w:ind w:firstLineChars="0" w:firstLine="0"/>
    </w:pPr>
    <w:rPr>
      <w:rFonts w:eastAsia="Times New Roman"/>
      <w:b/>
    </w:rPr>
  </w:style>
  <w:style w:type="character" w:customStyle="1" w:styleId="12">
    <w:name w:val="样式1 字符"/>
    <w:basedOn w:val="af"/>
    <w:link w:val="11"/>
    <w:rsid w:val="00C57E01"/>
    <w:rPr>
      <w:rFonts w:ascii="宋体" w:eastAsia="Times New Roman" w:hAnsi="宋体" w:cs="宋体"/>
      <w:b/>
      <w:kern w:val="0"/>
      <w:sz w:val="24"/>
    </w:rPr>
  </w:style>
  <w:style w:type="paragraph" w:customStyle="1" w:styleId="2">
    <w:name w:val="样式2"/>
    <w:basedOn w:val="11"/>
    <w:link w:val="20"/>
    <w:qFormat/>
    <w:rsid w:val="00C57E01"/>
    <w:pPr>
      <w:spacing w:line="240" w:lineRule="auto"/>
      <w:outlineLvl w:val="4"/>
    </w:pPr>
  </w:style>
  <w:style w:type="character" w:customStyle="1" w:styleId="20">
    <w:name w:val="样式2 字符"/>
    <w:basedOn w:val="12"/>
    <w:link w:val="2"/>
    <w:rsid w:val="00C57E01"/>
    <w:rPr>
      <w:rFonts w:ascii="宋体" w:eastAsia="Times New Roman" w:hAnsi="宋体" w:cs="宋体"/>
      <w:b/>
      <w:kern w:val="0"/>
      <w:sz w:val="24"/>
    </w:rPr>
  </w:style>
  <w:style w:type="paragraph" w:styleId="af6">
    <w:name w:val="endnote text"/>
    <w:basedOn w:val="a"/>
    <w:link w:val="af7"/>
    <w:uiPriority w:val="99"/>
    <w:semiHidden/>
    <w:unhideWhenUsed/>
    <w:rsid w:val="00C57E01"/>
    <w:pPr>
      <w:snapToGrid w:val="0"/>
    </w:pPr>
  </w:style>
  <w:style w:type="character" w:customStyle="1" w:styleId="af7">
    <w:name w:val="尾注文本 字符"/>
    <w:basedOn w:val="a0"/>
    <w:link w:val="af6"/>
    <w:uiPriority w:val="99"/>
    <w:semiHidden/>
    <w:rsid w:val="00C57E01"/>
    <w:rPr>
      <w:rFonts w:ascii="宋体" w:eastAsia="宋体" w:hAnsi="宋体" w:cs="宋体"/>
      <w:kern w:val="0"/>
      <w:sz w:val="24"/>
    </w:rPr>
  </w:style>
  <w:style w:type="character" w:styleId="af8">
    <w:name w:val="endnote reference"/>
    <w:basedOn w:val="a0"/>
    <w:uiPriority w:val="99"/>
    <w:semiHidden/>
    <w:unhideWhenUsed/>
    <w:rsid w:val="00C57E01"/>
    <w:rPr>
      <w:vertAlign w:val="superscript"/>
    </w:rPr>
  </w:style>
  <w:style w:type="paragraph" w:customStyle="1" w:styleId="3">
    <w:name w:val="样式3"/>
    <w:basedOn w:val="a"/>
    <w:link w:val="30"/>
    <w:qFormat/>
    <w:rsid w:val="00C57E01"/>
    <w:pPr>
      <w:outlineLvl w:val="3"/>
    </w:pPr>
    <w:rPr>
      <w:rFonts w:ascii="Times New Roman" w:eastAsia="Times New Roman" w:hAnsi="Times New Roman" w:cs="Times New Roman"/>
      <w:b/>
      <w:bCs/>
    </w:rPr>
  </w:style>
  <w:style w:type="character" w:customStyle="1" w:styleId="30">
    <w:name w:val="样式3 字符"/>
    <w:basedOn w:val="a0"/>
    <w:link w:val="3"/>
    <w:rsid w:val="00C57E01"/>
    <w:rPr>
      <w:rFonts w:ascii="Times New Roman" w:eastAsia="Times New Roman" w:hAnsi="Times New Roman" w:cs="Times New Roman"/>
      <w:b/>
      <w:bCs/>
      <w:kern w:val="0"/>
      <w:sz w:val="24"/>
    </w:rPr>
  </w:style>
  <w:style w:type="character" w:styleId="af9">
    <w:name w:val="Strong"/>
    <w:basedOn w:val="a0"/>
    <w:uiPriority w:val="22"/>
    <w:qFormat/>
    <w:rsid w:val="00C57E01"/>
    <w:rPr>
      <w:b/>
      <w:bCs/>
    </w:rPr>
  </w:style>
  <w:style w:type="character" w:styleId="afa">
    <w:name w:val="FollowedHyperlink"/>
    <w:basedOn w:val="a0"/>
    <w:uiPriority w:val="99"/>
    <w:semiHidden/>
    <w:unhideWhenUsed/>
    <w:rsid w:val="00C57E01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a"/>
    <w:link w:val="EndNoteCategoryHeading0"/>
    <w:rsid w:val="00C57E01"/>
    <w:pPr>
      <w:spacing w:before="120" w:after="120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rsid w:val="00C57E01"/>
    <w:rPr>
      <w:rFonts w:ascii="宋体" w:eastAsia="宋体" w:hAnsi="宋体" w:cs="宋体"/>
      <w:b/>
      <w:kern w:val="0"/>
      <w:sz w:val="24"/>
    </w:rPr>
  </w:style>
  <w:style w:type="paragraph" w:styleId="afb">
    <w:name w:val="Subtitle"/>
    <w:basedOn w:val="a"/>
    <w:next w:val="a"/>
    <w:link w:val="afc"/>
    <w:uiPriority w:val="11"/>
    <w:qFormat/>
    <w:rsid w:val="00C57E01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c">
    <w:name w:val="副标题 字符"/>
    <w:basedOn w:val="a0"/>
    <w:link w:val="afb"/>
    <w:uiPriority w:val="11"/>
    <w:rsid w:val="00C57E01"/>
    <w:rPr>
      <w:b/>
      <w:bCs/>
      <w:kern w:val="28"/>
      <w:sz w:val="32"/>
      <w:szCs w:val="32"/>
    </w:rPr>
  </w:style>
  <w:style w:type="paragraph" w:styleId="afd">
    <w:name w:val="Title"/>
    <w:basedOn w:val="a"/>
    <w:next w:val="a"/>
    <w:link w:val="afe"/>
    <w:uiPriority w:val="10"/>
    <w:qFormat/>
    <w:rsid w:val="00C57E0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e">
    <w:name w:val="标题 字符"/>
    <w:basedOn w:val="a0"/>
    <w:link w:val="afd"/>
    <w:uiPriority w:val="10"/>
    <w:rsid w:val="00C57E01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13">
    <w:name w:val="批注主题 字符1"/>
    <w:basedOn w:val="a4"/>
    <w:uiPriority w:val="99"/>
    <w:semiHidden/>
    <w:rsid w:val="00C57E01"/>
    <w:rPr>
      <w:rFonts w:ascii="宋体" w:eastAsia="宋体" w:hAnsi="宋体" w:cs="宋体"/>
      <w:b/>
      <w:bCs/>
      <w:kern w:val="0"/>
      <w:sz w:val="24"/>
    </w:rPr>
  </w:style>
  <w:style w:type="character" w:customStyle="1" w:styleId="14">
    <w:name w:val="尾注文本 字符1"/>
    <w:basedOn w:val="a0"/>
    <w:uiPriority w:val="99"/>
    <w:semiHidden/>
    <w:rsid w:val="00C57E01"/>
    <w:rPr>
      <w:rFonts w:ascii="宋体" w:eastAsia="宋体" w:hAnsi="宋体" w:cs="宋体"/>
      <w:kern w:val="0"/>
      <w:sz w:val="24"/>
    </w:rPr>
  </w:style>
  <w:style w:type="paragraph" w:customStyle="1" w:styleId="msonormal0">
    <w:name w:val="msonormal"/>
    <w:basedOn w:val="a"/>
    <w:rsid w:val="00C57E01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C57E01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6">
    <w:name w:val="xl66"/>
    <w:basedOn w:val="a"/>
    <w:rsid w:val="00C57E0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7">
    <w:name w:val="xl67"/>
    <w:basedOn w:val="a"/>
    <w:rsid w:val="00C57E0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8">
    <w:name w:val="xl68"/>
    <w:basedOn w:val="a"/>
    <w:rsid w:val="00C57E01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a"/>
    <w:rsid w:val="00C57E0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aff">
    <w:name w:val="Balloon Text"/>
    <w:basedOn w:val="a"/>
    <w:link w:val="aff0"/>
    <w:uiPriority w:val="99"/>
    <w:semiHidden/>
    <w:unhideWhenUsed/>
    <w:rsid w:val="00C57E01"/>
    <w:rPr>
      <w:sz w:val="18"/>
      <w:szCs w:val="18"/>
    </w:rPr>
  </w:style>
  <w:style w:type="character" w:customStyle="1" w:styleId="aff0">
    <w:name w:val="批注框文本 字符"/>
    <w:basedOn w:val="a0"/>
    <w:link w:val="aff"/>
    <w:uiPriority w:val="99"/>
    <w:semiHidden/>
    <w:rsid w:val="00C57E01"/>
    <w:rPr>
      <w:rFonts w:ascii="宋体" w:eastAsia="宋体" w:hAnsi="宋体" w:cs="宋体"/>
      <w:kern w:val="0"/>
      <w:sz w:val="18"/>
      <w:szCs w:val="18"/>
    </w:rPr>
  </w:style>
  <w:style w:type="character" w:customStyle="1" w:styleId="docsum-pmid">
    <w:name w:val="docsum-pmid"/>
    <w:basedOn w:val="a0"/>
    <w:rsid w:val="00C57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E0CB90-3C35-404E-AE36-0A1155189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8</Pages>
  <Words>2587</Words>
  <Characters>14746</Characters>
  <Application>Microsoft Office Word</Application>
  <DocSecurity>0</DocSecurity>
  <Lines>122</Lines>
  <Paragraphs>34</Paragraphs>
  <ScaleCrop>false</ScaleCrop>
  <Company/>
  <LinksUpToDate>false</LinksUpToDate>
  <CharactersWithSpaces>17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s2007@163.com</dc:creator>
  <cp:keywords/>
  <dc:description/>
  <cp:lastModifiedBy>cuis2007@163.com</cp:lastModifiedBy>
  <cp:revision>6</cp:revision>
  <dcterms:created xsi:type="dcterms:W3CDTF">2022-08-02T01:59:00Z</dcterms:created>
  <dcterms:modified xsi:type="dcterms:W3CDTF">2022-08-25T11:24:00Z</dcterms:modified>
</cp:coreProperties>
</file>